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4"/>
        <w:gridCol w:w="2265"/>
        <w:gridCol w:w="1702"/>
        <w:gridCol w:w="1135"/>
        <w:gridCol w:w="1133"/>
        <w:gridCol w:w="993"/>
        <w:gridCol w:w="993"/>
        <w:gridCol w:w="565"/>
      </w:tblGrid>
      <w:tr w:rsidR="007F0830" w:rsidRPr="000943F2" w14:paraId="4D4DF3FA" w14:textId="77777777" w:rsidTr="007F0830">
        <w:trPr>
          <w:cantSplit/>
          <w:trHeight w:val="699"/>
        </w:trPr>
        <w:tc>
          <w:tcPr>
            <w:tcW w:w="302" w:type="pct"/>
            <w:noWrap/>
          </w:tcPr>
          <w:p w14:paraId="3E449776" w14:textId="52B48204" w:rsidR="007F0830" w:rsidRPr="007F0830" w:rsidRDefault="007F0830" w:rsidP="007F0830">
            <w:pPr>
              <w:rPr>
                <w:b/>
                <w:bCs/>
              </w:rPr>
            </w:pPr>
            <w:r w:rsidRPr="007F0830">
              <w:rPr>
                <w:b/>
                <w:bCs/>
              </w:rPr>
              <w:t>Site</w:t>
            </w:r>
          </w:p>
        </w:tc>
        <w:tc>
          <w:tcPr>
            <w:tcW w:w="1211" w:type="pct"/>
            <w:noWrap/>
          </w:tcPr>
          <w:p w14:paraId="68736CC5" w14:textId="71ECBEAC" w:rsidR="007F0830" w:rsidRPr="007F0830" w:rsidRDefault="007F0830" w:rsidP="007F0830">
            <w:pPr>
              <w:rPr>
                <w:b/>
                <w:bCs/>
              </w:rPr>
            </w:pPr>
            <w:r w:rsidRPr="007F0830">
              <w:rPr>
                <w:b/>
                <w:bCs/>
              </w:rPr>
              <w:t>Model</w:t>
            </w:r>
          </w:p>
        </w:tc>
        <w:tc>
          <w:tcPr>
            <w:tcW w:w="910" w:type="pct"/>
            <w:noWrap/>
          </w:tcPr>
          <w:p w14:paraId="2F20B8C7" w14:textId="225BC9EB" w:rsidR="007F0830" w:rsidRPr="007F0830" w:rsidRDefault="007F0830" w:rsidP="007F0830">
            <w:pPr>
              <w:rPr>
                <w:b/>
                <w:bCs/>
              </w:rPr>
            </w:pPr>
            <w:r w:rsidRPr="007F0830">
              <w:rPr>
                <w:b/>
                <w:bCs/>
              </w:rPr>
              <w:t>Manufacturer</w:t>
            </w:r>
          </w:p>
        </w:tc>
        <w:tc>
          <w:tcPr>
            <w:tcW w:w="607" w:type="pct"/>
            <w:noWrap/>
          </w:tcPr>
          <w:p w14:paraId="1392CECC" w14:textId="051AE6B2" w:rsidR="007F0830" w:rsidRPr="007F0830" w:rsidRDefault="007F0830" w:rsidP="007F0830">
            <w:pPr>
              <w:rPr>
                <w:b/>
                <w:bCs/>
              </w:rPr>
            </w:pPr>
            <w:proofErr w:type="spellStart"/>
            <w:r w:rsidRPr="007F0830">
              <w:rPr>
                <w:b/>
                <w:bCs/>
              </w:rPr>
              <w:t>FWHMxy</w:t>
            </w:r>
            <w:proofErr w:type="spellEnd"/>
            <w:r w:rsidRPr="007F0830">
              <w:rPr>
                <w:b/>
                <w:bCs/>
              </w:rPr>
              <w:t xml:space="preserve"> Mean</w:t>
            </w:r>
          </w:p>
        </w:tc>
        <w:tc>
          <w:tcPr>
            <w:tcW w:w="606" w:type="pct"/>
            <w:noWrap/>
          </w:tcPr>
          <w:p w14:paraId="02142195" w14:textId="7410DEED" w:rsidR="007F0830" w:rsidRPr="007F0830" w:rsidRDefault="007F0830" w:rsidP="007F0830">
            <w:pPr>
              <w:rPr>
                <w:b/>
                <w:bCs/>
              </w:rPr>
            </w:pPr>
            <w:proofErr w:type="spellStart"/>
            <w:r w:rsidRPr="007F0830">
              <w:rPr>
                <w:b/>
                <w:bCs/>
              </w:rPr>
              <w:t>FWHMxy</w:t>
            </w:r>
            <w:proofErr w:type="spellEnd"/>
            <w:r w:rsidRPr="007F0830">
              <w:rPr>
                <w:b/>
                <w:bCs/>
              </w:rPr>
              <w:t xml:space="preserve"> Std</w:t>
            </w:r>
          </w:p>
        </w:tc>
        <w:tc>
          <w:tcPr>
            <w:tcW w:w="531" w:type="pct"/>
            <w:noWrap/>
          </w:tcPr>
          <w:p w14:paraId="595910D1" w14:textId="46452701" w:rsidR="007F0830" w:rsidRPr="007F0830" w:rsidRDefault="007F0830" w:rsidP="007F0830">
            <w:pPr>
              <w:rPr>
                <w:b/>
                <w:bCs/>
              </w:rPr>
            </w:pPr>
            <w:proofErr w:type="spellStart"/>
            <w:r w:rsidRPr="007F0830">
              <w:rPr>
                <w:b/>
                <w:bCs/>
              </w:rPr>
              <w:t>FWHMz</w:t>
            </w:r>
            <w:proofErr w:type="spellEnd"/>
            <w:r w:rsidRPr="007F0830">
              <w:rPr>
                <w:b/>
                <w:bCs/>
              </w:rPr>
              <w:t xml:space="preserve"> Mean</w:t>
            </w:r>
          </w:p>
        </w:tc>
        <w:tc>
          <w:tcPr>
            <w:tcW w:w="531" w:type="pct"/>
            <w:noWrap/>
          </w:tcPr>
          <w:p w14:paraId="48E70AE7" w14:textId="65F62368" w:rsidR="007F0830" w:rsidRPr="007F0830" w:rsidRDefault="007F0830" w:rsidP="007F0830">
            <w:pPr>
              <w:rPr>
                <w:b/>
                <w:bCs/>
              </w:rPr>
            </w:pPr>
            <w:proofErr w:type="spellStart"/>
            <w:r w:rsidRPr="007F0830">
              <w:rPr>
                <w:b/>
                <w:bCs/>
              </w:rPr>
              <w:t>FWHMz</w:t>
            </w:r>
            <w:proofErr w:type="spellEnd"/>
            <w:r w:rsidRPr="007F0830">
              <w:rPr>
                <w:b/>
                <w:bCs/>
              </w:rPr>
              <w:t xml:space="preserve"> Std</w:t>
            </w:r>
          </w:p>
        </w:tc>
        <w:tc>
          <w:tcPr>
            <w:tcW w:w="302" w:type="pct"/>
            <w:noWrap/>
          </w:tcPr>
          <w:p w14:paraId="629A1CC1" w14:textId="2EB94904" w:rsidR="007F0830" w:rsidRPr="007F0830" w:rsidRDefault="007F0830" w:rsidP="007F0830">
            <w:pPr>
              <w:rPr>
                <w:b/>
                <w:bCs/>
              </w:rPr>
            </w:pPr>
            <w:r w:rsidRPr="007F0830">
              <w:rPr>
                <w:b/>
                <w:bCs/>
              </w:rPr>
              <w:t>N</w:t>
            </w:r>
          </w:p>
        </w:tc>
      </w:tr>
      <w:tr w:rsidR="007F0830" w:rsidRPr="000943F2" w14:paraId="28451C74" w14:textId="77777777" w:rsidTr="007F0830">
        <w:trPr>
          <w:trHeight w:val="288"/>
        </w:trPr>
        <w:tc>
          <w:tcPr>
            <w:tcW w:w="302" w:type="pct"/>
            <w:noWrap/>
          </w:tcPr>
          <w:p w14:paraId="42958BD2" w14:textId="11439AA1" w:rsidR="007F0830" w:rsidRPr="000943F2" w:rsidRDefault="007F0830" w:rsidP="007F0830">
            <w:r>
              <w:t>00</w:t>
            </w:r>
            <w:r w:rsidRPr="007F05D9">
              <w:t>2</w:t>
            </w:r>
          </w:p>
        </w:tc>
        <w:tc>
          <w:tcPr>
            <w:tcW w:w="1211" w:type="pct"/>
            <w:noWrap/>
          </w:tcPr>
          <w:p w14:paraId="7E21D47F" w14:textId="4D2EA4D9" w:rsidR="007F0830" w:rsidRPr="000943F2" w:rsidRDefault="007F0830" w:rsidP="007F0830">
            <w:r w:rsidRPr="007F05D9">
              <w:t>GEMINI TF TOF 16</w:t>
            </w:r>
          </w:p>
        </w:tc>
        <w:tc>
          <w:tcPr>
            <w:tcW w:w="910" w:type="pct"/>
            <w:noWrap/>
          </w:tcPr>
          <w:p w14:paraId="72E20AD6" w14:textId="1176F752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090B8A25" w14:textId="1532D813" w:rsidR="007F0830" w:rsidRPr="000943F2" w:rsidRDefault="007F0830" w:rsidP="007F0830">
            <w:r w:rsidRPr="00540BC5">
              <w:t>6.75</w:t>
            </w:r>
          </w:p>
        </w:tc>
        <w:tc>
          <w:tcPr>
            <w:tcW w:w="606" w:type="pct"/>
            <w:noWrap/>
          </w:tcPr>
          <w:p w14:paraId="1ABF686A" w14:textId="5A981E87" w:rsidR="007F0830" w:rsidRPr="000943F2" w:rsidRDefault="007F0830" w:rsidP="007F0830">
            <w:r w:rsidRPr="00540BC5">
              <w:t>0.17</w:t>
            </w:r>
          </w:p>
        </w:tc>
        <w:tc>
          <w:tcPr>
            <w:tcW w:w="531" w:type="pct"/>
            <w:noWrap/>
          </w:tcPr>
          <w:p w14:paraId="3C155C1C" w14:textId="18D801C7" w:rsidR="007F0830" w:rsidRPr="000943F2" w:rsidRDefault="007F0830" w:rsidP="007F0830">
            <w:r w:rsidRPr="00540BC5">
              <w:t>6.62</w:t>
            </w:r>
          </w:p>
        </w:tc>
        <w:tc>
          <w:tcPr>
            <w:tcW w:w="531" w:type="pct"/>
            <w:noWrap/>
          </w:tcPr>
          <w:p w14:paraId="1A7B8174" w14:textId="31C8F5E0" w:rsidR="007F0830" w:rsidRPr="000943F2" w:rsidRDefault="007F0830" w:rsidP="007F0830">
            <w:r w:rsidRPr="00540BC5">
              <w:t>0.18</w:t>
            </w:r>
          </w:p>
        </w:tc>
        <w:tc>
          <w:tcPr>
            <w:tcW w:w="302" w:type="pct"/>
            <w:noWrap/>
          </w:tcPr>
          <w:p w14:paraId="0F220C78" w14:textId="058D7044" w:rsidR="007F0830" w:rsidRPr="000943F2" w:rsidRDefault="007F0830" w:rsidP="007F0830">
            <w:r w:rsidRPr="00540BC5">
              <w:t>48</w:t>
            </w:r>
          </w:p>
        </w:tc>
      </w:tr>
      <w:tr w:rsidR="007F0830" w:rsidRPr="000943F2" w14:paraId="22CFC13A" w14:textId="77777777" w:rsidTr="007F0830">
        <w:trPr>
          <w:trHeight w:val="288"/>
        </w:trPr>
        <w:tc>
          <w:tcPr>
            <w:tcW w:w="302" w:type="pct"/>
            <w:noWrap/>
          </w:tcPr>
          <w:p w14:paraId="7E616534" w14:textId="698FCF2E" w:rsidR="007F0830" w:rsidRPr="000943F2" w:rsidRDefault="007F0830" w:rsidP="007F0830">
            <w:r>
              <w:t>0</w:t>
            </w:r>
            <w:r w:rsidRPr="007F05D9">
              <w:t>73</w:t>
            </w:r>
          </w:p>
        </w:tc>
        <w:tc>
          <w:tcPr>
            <w:tcW w:w="1211" w:type="pct"/>
            <w:noWrap/>
          </w:tcPr>
          <w:p w14:paraId="79747EA3" w14:textId="7CC3B723" w:rsidR="007F0830" w:rsidRPr="000943F2" w:rsidRDefault="007F0830" w:rsidP="007F0830">
            <w:r w:rsidRPr="007F05D9">
              <w:t>Discovery STE</w:t>
            </w:r>
          </w:p>
        </w:tc>
        <w:tc>
          <w:tcPr>
            <w:tcW w:w="910" w:type="pct"/>
            <w:noWrap/>
          </w:tcPr>
          <w:p w14:paraId="052B3213" w14:textId="7B55C587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2B2611BE" w14:textId="1E1884AC" w:rsidR="007F0830" w:rsidRPr="000943F2" w:rsidRDefault="007F0830" w:rsidP="007F0830">
            <w:r w:rsidRPr="00540BC5">
              <w:t>4.77</w:t>
            </w:r>
          </w:p>
        </w:tc>
        <w:tc>
          <w:tcPr>
            <w:tcW w:w="606" w:type="pct"/>
            <w:noWrap/>
          </w:tcPr>
          <w:p w14:paraId="6E83724C" w14:textId="2DA67528" w:rsidR="007F0830" w:rsidRPr="000943F2" w:rsidRDefault="007F0830" w:rsidP="007F0830">
            <w:r w:rsidRPr="00540BC5">
              <w:t>0.17</w:t>
            </w:r>
          </w:p>
        </w:tc>
        <w:tc>
          <w:tcPr>
            <w:tcW w:w="531" w:type="pct"/>
            <w:noWrap/>
          </w:tcPr>
          <w:p w14:paraId="43C4CA5D" w14:textId="65E93B9F" w:rsidR="007F0830" w:rsidRPr="000943F2" w:rsidRDefault="007F0830" w:rsidP="007F0830">
            <w:r w:rsidRPr="00540BC5">
              <w:t>5.7</w:t>
            </w:r>
          </w:p>
        </w:tc>
        <w:tc>
          <w:tcPr>
            <w:tcW w:w="531" w:type="pct"/>
            <w:noWrap/>
          </w:tcPr>
          <w:p w14:paraId="6F943C41" w14:textId="3FA13687" w:rsidR="007F0830" w:rsidRPr="000943F2" w:rsidRDefault="007F0830" w:rsidP="007F0830">
            <w:r w:rsidRPr="00540BC5">
              <w:t>0.15</w:t>
            </w:r>
          </w:p>
        </w:tc>
        <w:tc>
          <w:tcPr>
            <w:tcW w:w="302" w:type="pct"/>
            <w:noWrap/>
          </w:tcPr>
          <w:p w14:paraId="24D88E17" w14:textId="26B5A4DF" w:rsidR="007F0830" w:rsidRPr="000943F2" w:rsidRDefault="007F0830" w:rsidP="007F0830">
            <w:r w:rsidRPr="00540BC5">
              <w:t>40</w:t>
            </w:r>
          </w:p>
        </w:tc>
      </w:tr>
      <w:tr w:rsidR="007F0830" w:rsidRPr="000943F2" w14:paraId="37BF1C38" w14:textId="77777777" w:rsidTr="007F0830">
        <w:trPr>
          <w:trHeight w:val="288"/>
        </w:trPr>
        <w:tc>
          <w:tcPr>
            <w:tcW w:w="302" w:type="pct"/>
            <w:noWrap/>
          </w:tcPr>
          <w:p w14:paraId="21BF6204" w14:textId="0240150C" w:rsidR="007F0830" w:rsidRPr="000943F2" w:rsidRDefault="007F0830" w:rsidP="007F0830">
            <w:r w:rsidRPr="007F05D9">
              <w:t>126</w:t>
            </w:r>
          </w:p>
        </w:tc>
        <w:tc>
          <w:tcPr>
            <w:tcW w:w="1211" w:type="pct"/>
            <w:noWrap/>
          </w:tcPr>
          <w:p w14:paraId="461FE86D" w14:textId="6F742900" w:rsidR="007F0830" w:rsidRPr="000943F2" w:rsidRDefault="007F0830" w:rsidP="007F0830">
            <w:r w:rsidRPr="007F05D9">
              <w:t>Discovery STE</w:t>
            </w:r>
          </w:p>
        </w:tc>
        <w:tc>
          <w:tcPr>
            <w:tcW w:w="910" w:type="pct"/>
            <w:noWrap/>
          </w:tcPr>
          <w:p w14:paraId="5124878C" w14:textId="5655D552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6D8FB315" w14:textId="342AC382" w:rsidR="007F0830" w:rsidRPr="000943F2" w:rsidRDefault="007F0830" w:rsidP="007F0830">
            <w:r w:rsidRPr="00540BC5">
              <w:t>4.68</w:t>
            </w:r>
          </w:p>
        </w:tc>
        <w:tc>
          <w:tcPr>
            <w:tcW w:w="606" w:type="pct"/>
            <w:noWrap/>
          </w:tcPr>
          <w:p w14:paraId="3CD617DA" w14:textId="679B2731" w:rsidR="007F0830" w:rsidRPr="000943F2" w:rsidRDefault="007F0830" w:rsidP="007F0830">
            <w:r w:rsidRPr="00540BC5">
              <w:t>0.15</w:t>
            </w:r>
          </w:p>
        </w:tc>
        <w:tc>
          <w:tcPr>
            <w:tcW w:w="531" w:type="pct"/>
            <w:noWrap/>
          </w:tcPr>
          <w:p w14:paraId="7C5DDD55" w14:textId="463B8241" w:rsidR="007F0830" w:rsidRPr="000943F2" w:rsidRDefault="007F0830" w:rsidP="007F0830">
            <w:r w:rsidRPr="00540BC5">
              <w:t>5.67</w:t>
            </w:r>
          </w:p>
        </w:tc>
        <w:tc>
          <w:tcPr>
            <w:tcW w:w="531" w:type="pct"/>
            <w:noWrap/>
          </w:tcPr>
          <w:p w14:paraId="38010F99" w14:textId="7400D053" w:rsidR="007F0830" w:rsidRPr="000943F2" w:rsidRDefault="007F0830" w:rsidP="007F0830">
            <w:r w:rsidRPr="00540BC5">
              <w:t>0.15</w:t>
            </w:r>
          </w:p>
        </w:tc>
        <w:tc>
          <w:tcPr>
            <w:tcW w:w="302" w:type="pct"/>
            <w:noWrap/>
          </w:tcPr>
          <w:p w14:paraId="1BC03507" w14:textId="5E4502C0" w:rsidR="007F0830" w:rsidRPr="000943F2" w:rsidRDefault="007F0830" w:rsidP="007F0830">
            <w:r w:rsidRPr="00540BC5">
              <w:t>31</w:t>
            </w:r>
          </w:p>
        </w:tc>
      </w:tr>
      <w:tr w:rsidR="007F0830" w:rsidRPr="000943F2" w14:paraId="667BEA39" w14:textId="77777777" w:rsidTr="007F0830">
        <w:trPr>
          <w:trHeight w:val="288"/>
        </w:trPr>
        <w:tc>
          <w:tcPr>
            <w:tcW w:w="302" w:type="pct"/>
            <w:noWrap/>
          </w:tcPr>
          <w:p w14:paraId="39AA5F8B" w14:textId="35E57FFC" w:rsidR="007F0830" w:rsidRPr="000943F2" w:rsidRDefault="007F0830" w:rsidP="007F0830">
            <w:r w:rsidRPr="007F05D9">
              <w:t>137</w:t>
            </w:r>
          </w:p>
        </w:tc>
        <w:tc>
          <w:tcPr>
            <w:tcW w:w="1211" w:type="pct"/>
            <w:noWrap/>
          </w:tcPr>
          <w:p w14:paraId="5820311C" w14:textId="406BAE2E" w:rsidR="007F0830" w:rsidRPr="000943F2" w:rsidRDefault="007F0830" w:rsidP="007F0830">
            <w:r w:rsidRPr="007F05D9">
              <w:t>Discovery STE</w:t>
            </w:r>
          </w:p>
        </w:tc>
        <w:tc>
          <w:tcPr>
            <w:tcW w:w="910" w:type="pct"/>
            <w:noWrap/>
          </w:tcPr>
          <w:p w14:paraId="6608E24D" w14:textId="7E05E70F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525A817C" w14:textId="188770AB" w:rsidR="007F0830" w:rsidRPr="000943F2" w:rsidRDefault="007F0830" w:rsidP="007F0830">
            <w:r w:rsidRPr="00540BC5">
              <w:t>5.01</w:t>
            </w:r>
          </w:p>
        </w:tc>
        <w:tc>
          <w:tcPr>
            <w:tcW w:w="606" w:type="pct"/>
            <w:noWrap/>
          </w:tcPr>
          <w:p w14:paraId="75265925" w14:textId="1EFA1FB3" w:rsidR="007F0830" w:rsidRPr="000943F2" w:rsidRDefault="007F0830" w:rsidP="007F0830">
            <w:r w:rsidRPr="00540BC5">
              <w:t>0.22</w:t>
            </w:r>
          </w:p>
        </w:tc>
        <w:tc>
          <w:tcPr>
            <w:tcW w:w="531" w:type="pct"/>
            <w:noWrap/>
          </w:tcPr>
          <w:p w14:paraId="5B36DE3F" w14:textId="7C9EC5C1" w:rsidR="007F0830" w:rsidRPr="000943F2" w:rsidRDefault="007F0830" w:rsidP="007F0830">
            <w:r w:rsidRPr="00540BC5">
              <w:t>5.7</w:t>
            </w:r>
          </w:p>
        </w:tc>
        <w:tc>
          <w:tcPr>
            <w:tcW w:w="531" w:type="pct"/>
            <w:noWrap/>
          </w:tcPr>
          <w:p w14:paraId="62F8EFD3" w14:textId="72157200" w:rsidR="007F0830" w:rsidRPr="000943F2" w:rsidRDefault="007F0830" w:rsidP="007F0830">
            <w:r w:rsidRPr="00540BC5">
              <w:t>0.18</w:t>
            </w:r>
          </w:p>
        </w:tc>
        <w:tc>
          <w:tcPr>
            <w:tcW w:w="302" w:type="pct"/>
            <w:noWrap/>
          </w:tcPr>
          <w:p w14:paraId="031562CC" w14:textId="3BC351A0" w:rsidR="007F0830" w:rsidRPr="000943F2" w:rsidRDefault="007F0830" w:rsidP="007F0830">
            <w:r w:rsidRPr="00540BC5">
              <w:t>29</w:t>
            </w:r>
          </w:p>
        </w:tc>
      </w:tr>
      <w:tr w:rsidR="007F0830" w:rsidRPr="000943F2" w14:paraId="45810228" w14:textId="77777777" w:rsidTr="007F0830">
        <w:trPr>
          <w:trHeight w:val="288"/>
        </w:trPr>
        <w:tc>
          <w:tcPr>
            <w:tcW w:w="302" w:type="pct"/>
            <w:noWrap/>
          </w:tcPr>
          <w:p w14:paraId="3AD57CCE" w14:textId="437E2E2C" w:rsidR="007F0830" w:rsidRPr="000943F2" w:rsidRDefault="007F0830" w:rsidP="007F0830">
            <w:r w:rsidRPr="007F05D9">
              <w:t>114</w:t>
            </w:r>
          </w:p>
        </w:tc>
        <w:tc>
          <w:tcPr>
            <w:tcW w:w="1211" w:type="pct"/>
            <w:noWrap/>
          </w:tcPr>
          <w:p w14:paraId="2B21AB20" w14:textId="5ABE3469" w:rsidR="007F0830" w:rsidRPr="000943F2" w:rsidRDefault="007F0830" w:rsidP="007F0830">
            <w:r w:rsidRPr="007F05D9">
              <w:t>Gemini TF(C)</w:t>
            </w:r>
          </w:p>
        </w:tc>
        <w:tc>
          <w:tcPr>
            <w:tcW w:w="910" w:type="pct"/>
            <w:noWrap/>
          </w:tcPr>
          <w:p w14:paraId="45AEBE9F" w14:textId="4DED8599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6BA0542A" w14:textId="4F1F490E" w:rsidR="007F0830" w:rsidRPr="000943F2" w:rsidRDefault="007F0830" w:rsidP="007F0830">
            <w:r w:rsidRPr="00540BC5">
              <w:t>6.79</w:t>
            </w:r>
          </w:p>
        </w:tc>
        <w:tc>
          <w:tcPr>
            <w:tcW w:w="606" w:type="pct"/>
            <w:noWrap/>
          </w:tcPr>
          <w:p w14:paraId="00C9B70A" w14:textId="7E42876E" w:rsidR="007F0830" w:rsidRPr="000943F2" w:rsidRDefault="007F0830" w:rsidP="007F0830">
            <w:r w:rsidRPr="00540BC5">
              <w:t>0.82</w:t>
            </w:r>
          </w:p>
        </w:tc>
        <w:tc>
          <w:tcPr>
            <w:tcW w:w="531" w:type="pct"/>
            <w:noWrap/>
          </w:tcPr>
          <w:p w14:paraId="557F9DC6" w14:textId="595295FF" w:rsidR="007F0830" w:rsidRPr="000943F2" w:rsidRDefault="007F0830" w:rsidP="007F0830">
            <w:r w:rsidRPr="00540BC5">
              <w:t>6.37</w:t>
            </w:r>
          </w:p>
        </w:tc>
        <w:tc>
          <w:tcPr>
            <w:tcW w:w="531" w:type="pct"/>
            <w:noWrap/>
          </w:tcPr>
          <w:p w14:paraId="1BD4960A" w14:textId="50514E66" w:rsidR="007F0830" w:rsidRPr="000943F2" w:rsidRDefault="007F0830" w:rsidP="007F0830">
            <w:r w:rsidRPr="00540BC5">
              <w:t>0.81</w:t>
            </w:r>
          </w:p>
        </w:tc>
        <w:tc>
          <w:tcPr>
            <w:tcW w:w="302" w:type="pct"/>
            <w:noWrap/>
          </w:tcPr>
          <w:p w14:paraId="458CCC28" w14:textId="5A397512" w:rsidR="007F0830" w:rsidRPr="000943F2" w:rsidRDefault="007F0830" w:rsidP="007F0830">
            <w:r w:rsidRPr="00540BC5">
              <w:t>29</w:t>
            </w:r>
          </w:p>
        </w:tc>
      </w:tr>
      <w:tr w:rsidR="007F0830" w:rsidRPr="000943F2" w14:paraId="6A60243F" w14:textId="77777777" w:rsidTr="007F0830">
        <w:trPr>
          <w:trHeight w:val="288"/>
        </w:trPr>
        <w:tc>
          <w:tcPr>
            <w:tcW w:w="302" w:type="pct"/>
            <w:noWrap/>
          </w:tcPr>
          <w:p w14:paraId="013C9A64" w14:textId="4D0BF67F" w:rsidR="007F0830" w:rsidRPr="000943F2" w:rsidRDefault="007F0830" w:rsidP="007F0830">
            <w:r>
              <w:t>0</w:t>
            </w:r>
            <w:r w:rsidRPr="007F05D9">
              <w:t>98</w:t>
            </w:r>
          </w:p>
        </w:tc>
        <w:tc>
          <w:tcPr>
            <w:tcW w:w="1211" w:type="pct"/>
            <w:noWrap/>
          </w:tcPr>
          <w:p w14:paraId="0CFBAA59" w14:textId="0BFE7CCA" w:rsidR="007F0830" w:rsidRPr="000943F2" w:rsidRDefault="007F0830" w:rsidP="007F0830">
            <w:r w:rsidRPr="007F05D9">
              <w:t>Discovery STE</w:t>
            </w:r>
          </w:p>
        </w:tc>
        <w:tc>
          <w:tcPr>
            <w:tcW w:w="910" w:type="pct"/>
            <w:noWrap/>
          </w:tcPr>
          <w:p w14:paraId="2DC2DEC4" w14:textId="3D060CF4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78E4F874" w14:textId="694D2175" w:rsidR="007F0830" w:rsidRPr="000943F2" w:rsidRDefault="007F0830" w:rsidP="007F0830">
            <w:r w:rsidRPr="00540BC5">
              <w:t>4.73</w:t>
            </w:r>
          </w:p>
        </w:tc>
        <w:tc>
          <w:tcPr>
            <w:tcW w:w="606" w:type="pct"/>
            <w:noWrap/>
          </w:tcPr>
          <w:p w14:paraId="031C7627" w14:textId="4F097140" w:rsidR="007F0830" w:rsidRPr="000943F2" w:rsidRDefault="007F0830" w:rsidP="007F0830">
            <w:r w:rsidRPr="00540BC5">
              <w:t>0.18</w:t>
            </w:r>
          </w:p>
        </w:tc>
        <w:tc>
          <w:tcPr>
            <w:tcW w:w="531" w:type="pct"/>
            <w:noWrap/>
          </w:tcPr>
          <w:p w14:paraId="75ED5AF4" w14:textId="384A85BC" w:rsidR="007F0830" w:rsidRPr="000943F2" w:rsidRDefault="007F0830" w:rsidP="007F0830">
            <w:r w:rsidRPr="00540BC5">
              <w:t>5.7</w:t>
            </w:r>
          </w:p>
        </w:tc>
        <w:tc>
          <w:tcPr>
            <w:tcW w:w="531" w:type="pct"/>
            <w:noWrap/>
          </w:tcPr>
          <w:p w14:paraId="2DC749F7" w14:textId="1DF93CD7" w:rsidR="007F0830" w:rsidRPr="000943F2" w:rsidRDefault="007F0830" w:rsidP="007F0830">
            <w:r w:rsidRPr="00540BC5">
              <w:t>0.13</w:t>
            </w:r>
          </w:p>
        </w:tc>
        <w:tc>
          <w:tcPr>
            <w:tcW w:w="302" w:type="pct"/>
            <w:noWrap/>
          </w:tcPr>
          <w:p w14:paraId="516D54EF" w14:textId="7D9FB8C7" w:rsidR="007F0830" w:rsidRPr="000943F2" w:rsidRDefault="007F0830" w:rsidP="007F0830">
            <w:r w:rsidRPr="00540BC5">
              <w:t>27</w:t>
            </w:r>
          </w:p>
        </w:tc>
      </w:tr>
      <w:tr w:rsidR="007F0830" w:rsidRPr="000943F2" w14:paraId="436A000D" w14:textId="77777777" w:rsidTr="007F0830">
        <w:trPr>
          <w:trHeight w:val="288"/>
        </w:trPr>
        <w:tc>
          <w:tcPr>
            <w:tcW w:w="302" w:type="pct"/>
            <w:noWrap/>
          </w:tcPr>
          <w:p w14:paraId="055B7369" w14:textId="5EFC375C" w:rsidR="007F0830" w:rsidRPr="000943F2" w:rsidRDefault="007F0830" w:rsidP="007F0830">
            <w:r>
              <w:t>0</w:t>
            </w:r>
            <w:r w:rsidRPr="007F05D9">
              <w:t>18</w:t>
            </w:r>
          </w:p>
        </w:tc>
        <w:tc>
          <w:tcPr>
            <w:tcW w:w="1211" w:type="pct"/>
            <w:noWrap/>
          </w:tcPr>
          <w:p w14:paraId="2067338D" w14:textId="22FD75CD" w:rsidR="007F0830" w:rsidRPr="000943F2" w:rsidRDefault="007F0830" w:rsidP="007F0830">
            <w:r w:rsidRPr="007F05D9">
              <w:t>Advance</w:t>
            </w:r>
          </w:p>
        </w:tc>
        <w:tc>
          <w:tcPr>
            <w:tcW w:w="910" w:type="pct"/>
            <w:noWrap/>
          </w:tcPr>
          <w:p w14:paraId="323168BD" w14:textId="709D09CB" w:rsidR="007F0830" w:rsidRPr="000943F2" w:rsidRDefault="007F0830" w:rsidP="007F0830">
            <w:r w:rsidRPr="007F05D9">
              <w:t>GEMS</w:t>
            </w:r>
          </w:p>
        </w:tc>
        <w:tc>
          <w:tcPr>
            <w:tcW w:w="607" w:type="pct"/>
            <w:noWrap/>
          </w:tcPr>
          <w:p w14:paraId="3C7078B6" w14:textId="73809EBB" w:rsidR="007F0830" w:rsidRPr="000943F2" w:rsidRDefault="007F0830" w:rsidP="007F0830">
            <w:r w:rsidRPr="00540BC5">
              <w:t>5.02</w:t>
            </w:r>
          </w:p>
        </w:tc>
        <w:tc>
          <w:tcPr>
            <w:tcW w:w="606" w:type="pct"/>
            <w:noWrap/>
          </w:tcPr>
          <w:p w14:paraId="41D3A8D2" w14:textId="28565044" w:rsidR="007F0830" w:rsidRPr="000943F2" w:rsidRDefault="007F0830" w:rsidP="007F0830">
            <w:r w:rsidRPr="00540BC5">
              <w:t>0.22</w:t>
            </w:r>
          </w:p>
        </w:tc>
        <w:tc>
          <w:tcPr>
            <w:tcW w:w="531" w:type="pct"/>
            <w:noWrap/>
          </w:tcPr>
          <w:p w14:paraId="70005DCC" w14:textId="1251FC93" w:rsidR="007F0830" w:rsidRPr="000943F2" w:rsidRDefault="007F0830" w:rsidP="007F0830">
            <w:r w:rsidRPr="00540BC5">
              <w:t>6.3</w:t>
            </w:r>
          </w:p>
        </w:tc>
        <w:tc>
          <w:tcPr>
            <w:tcW w:w="531" w:type="pct"/>
            <w:noWrap/>
          </w:tcPr>
          <w:p w14:paraId="591B4F52" w14:textId="6E534BE5" w:rsidR="007F0830" w:rsidRPr="000943F2" w:rsidRDefault="007F0830" w:rsidP="007F0830">
            <w:r w:rsidRPr="00540BC5">
              <w:t>0.24</w:t>
            </w:r>
          </w:p>
        </w:tc>
        <w:tc>
          <w:tcPr>
            <w:tcW w:w="302" w:type="pct"/>
            <w:noWrap/>
          </w:tcPr>
          <w:p w14:paraId="07BEF281" w14:textId="0C938EC0" w:rsidR="007F0830" w:rsidRPr="000943F2" w:rsidRDefault="007F0830" w:rsidP="007F0830">
            <w:r w:rsidRPr="00540BC5">
              <w:t>26</w:t>
            </w:r>
          </w:p>
        </w:tc>
      </w:tr>
      <w:tr w:rsidR="007F0830" w:rsidRPr="000943F2" w14:paraId="0D73D946" w14:textId="77777777" w:rsidTr="007F0830">
        <w:trPr>
          <w:trHeight w:val="288"/>
        </w:trPr>
        <w:tc>
          <w:tcPr>
            <w:tcW w:w="302" w:type="pct"/>
            <w:noWrap/>
          </w:tcPr>
          <w:p w14:paraId="5490CD9C" w14:textId="538DA628" w:rsidR="007F0830" w:rsidRPr="000943F2" w:rsidRDefault="007F0830" w:rsidP="007F0830">
            <w:r w:rsidRPr="007F05D9">
              <w:t>116</w:t>
            </w:r>
          </w:p>
        </w:tc>
        <w:tc>
          <w:tcPr>
            <w:tcW w:w="1211" w:type="pct"/>
            <w:noWrap/>
          </w:tcPr>
          <w:p w14:paraId="522CC02C" w14:textId="7C2C3EA5" w:rsidR="007F0830" w:rsidRPr="000943F2" w:rsidRDefault="007F0830" w:rsidP="007F0830">
            <w:r w:rsidRPr="007F05D9">
              <w:t>Discovery ST</w:t>
            </w:r>
          </w:p>
        </w:tc>
        <w:tc>
          <w:tcPr>
            <w:tcW w:w="910" w:type="pct"/>
            <w:noWrap/>
          </w:tcPr>
          <w:p w14:paraId="19D54469" w14:textId="486C3248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2E7CE5B8" w14:textId="13D80749" w:rsidR="007F0830" w:rsidRPr="000943F2" w:rsidRDefault="007F0830" w:rsidP="007F0830">
            <w:r w:rsidRPr="00540BC5">
              <w:t>4.95</w:t>
            </w:r>
          </w:p>
        </w:tc>
        <w:tc>
          <w:tcPr>
            <w:tcW w:w="606" w:type="pct"/>
            <w:noWrap/>
          </w:tcPr>
          <w:p w14:paraId="08859FDC" w14:textId="619C4373" w:rsidR="007F0830" w:rsidRPr="000943F2" w:rsidRDefault="007F0830" w:rsidP="007F0830">
            <w:r w:rsidRPr="00540BC5">
              <w:t>0.26</w:t>
            </w:r>
          </w:p>
        </w:tc>
        <w:tc>
          <w:tcPr>
            <w:tcW w:w="531" w:type="pct"/>
            <w:noWrap/>
          </w:tcPr>
          <w:p w14:paraId="09527080" w14:textId="42D47B01" w:rsidR="007F0830" w:rsidRPr="000943F2" w:rsidRDefault="007F0830" w:rsidP="007F0830">
            <w:r w:rsidRPr="00540BC5">
              <w:t>5.66</w:t>
            </w:r>
          </w:p>
        </w:tc>
        <w:tc>
          <w:tcPr>
            <w:tcW w:w="531" w:type="pct"/>
            <w:noWrap/>
          </w:tcPr>
          <w:p w14:paraId="3AB28D1B" w14:textId="6C7FA23D" w:rsidR="007F0830" w:rsidRPr="000943F2" w:rsidRDefault="007F0830" w:rsidP="007F0830">
            <w:r w:rsidRPr="00540BC5">
              <w:t>0.22</w:t>
            </w:r>
          </w:p>
        </w:tc>
        <w:tc>
          <w:tcPr>
            <w:tcW w:w="302" w:type="pct"/>
            <w:noWrap/>
          </w:tcPr>
          <w:p w14:paraId="6EDC1DE5" w14:textId="777FE5EF" w:rsidR="007F0830" w:rsidRPr="000943F2" w:rsidRDefault="007F0830" w:rsidP="007F0830">
            <w:r w:rsidRPr="00540BC5">
              <w:t>25</w:t>
            </w:r>
          </w:p>
        </w:tc>
      </w:tr>
      <w:tr w:rsidR="007F0830" w:rsidRPr="000943F2" w14:paraId="15EB2524" w14:textId="77777777" w:rsidTr="007F0830">
        <w:trPr>
          <w:trHeight w:val="288"/>
        </w:trPr>
        <w:tc>
          <w:tcPr>
            <w:tcW w:w="302" w:type="pct"/>
            <w:noWrap/>
          </w:tcPr>
          <w:p w14:paraId="3063084E" w14:textId="0CE49A5E" w:rsidR="007F0830" w:rsidRPr="000943F2" w:rsidRDefault="007F0830" w:rsidP="007F0830">
            <w:r>
              <w:t>0</w:t>
            </w:r>
            <w:r w:rsidRPr="007F05D9">
              <w:t>33</w:t>
            </w:r>
          </w:p>
        </w:tc>
        <w:tc>
          <w:tcPr>
            <w:tcW w:w="1211" w:type="pct"/>
            <w:noWrap/>
          </w:tcPr>
          <w:p w14:paraId="624262D0" w14:textId="01EC74E6" w:rsidR="007F0830" w:rsidRPr="000943F2" w:rsidRDefault="007F0830" w:rsidP="007F0830">
            <w:r w:rsidRPr="007F05D9">
              <w:t>Discovery ST</w:t>
            </w:r>
          </w:p>
        </w:tc>
        <w:tc>
          <w:tcPr>
            <w:tcW w:w="910" w:type="pct"/>
            <w:noWrap/>
          </w:tcPr>
          <w:p w14:paraId="27D5B488" w14:textId="674D42BD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6C6B862B" w14:textId="00A4F1B2" w:rsidR="007F0830" w:rsidRPr="000943F2" w:rsidRDefault="007F0830" w:rsidP="007F0830">
            <w:r w:rsidRPr="00540BC5">
              <w:t>5.88</w:t>
            </w:r>
          </w:p>
        </w:tc>
        <w:tc>
          <w:tcPr>
            <w:tcW w:w="606" w:type="pct"/>
            <w:noWrap/>
          </w:tcPr>
          <w:p w14:paraId="74070F30" w14:textId="52D8F47B" w:rsidR="007F0830" w:rsidRPr="000943F2" w:rsidRDefault="007F0830" w:rsidP="007F0830">
            <w:r w:rsidRPr="00540BC5">
              <w:t>0.17</w:t>
            </w:r>
          </w:p>
        </w:tc>
        <w:tc>
          <w:tcPr>
            <w:tcW w:w="531" w:type="pct"/>
            <w:noWrap/>
          </w:tcPr>
          <w:p w14:paraId="4DDE901C" w14:textId="68280313" w:rsidR="007F0830" w:rsidRPr="000943F2" w:rsidRDefault="007F0830" w:rsidP="007F0830">
            <w:r w:rsidRPr="00540BC5">
              <w:t>5.59</w:t>
            </w:r>
          </w:p>
        </w:tc>
        <w:tc>
          <w:tcPr>
            <w:tcW w:w="531" w:type="pct"/>
            <w:noWrap/>
          </w:tcPr>
          <w:p w14:paraId="6E4B5CC2" w14:textId="620AE6E3" w:rsidR="007F0830" w:rsidRPr="000943F2" w:rsidRDefault="007F0830" w:rsidP="007F0830">
            <w:r w:rsidRPr="00540BC5">
              <w:t>0.19</w:t>
            </w:r>
          </w:p>
        </w:tc>
        <w:tc>
          <w:tcPr>
            <w:tcW w:w="302" w:type="pct"/>
            <w:noWrap/>
          </w:tcPr>
          <w:p w14:paraId="5C326F78" w14:textId="57487D63" w:rsidR="007F0830" w:rsidRPr="000943F2" w:rsidRDefault="007F0830" w:rsidP="007F0830">
            <w:r w:rsidRPr="00540BC5">
              <w:t>24</w:t>
            </w:r>
          </w:p>
        </w:tc>
      </w:tr>
      <w:tr w:rsidR="007F0830" w:rsidRPr="000943F2" w14:paraId="0BE8138C" w14:textId="77777777" w:rsidTr="007F0830">
        <w:trPr>
          <w:trHeight w:val="288"/>
        </w:trPr>
        <w:tc>
          <w:tcPr>
            <w:tcW w:w="302" w:type="pct"/>
            <w:noWrap/>
          </w:tcPr>
          <w:p w14:paraId="5E2B2310" w14:textId="3902C8BD" w:rsidR="007F0830" w:rsidRPr="000943F2" w:rsidRDefault="007F0830" w:rsidP="007F0830">
            <w:r>
              <w:t>0</w:t>
            </w:r>
            <w:r w:rsidRPr="007F05D9">
              <w:t>27</w:t>
            </w:r>
          </w:p>
        </w:tc>
        <w:tc>
          <w:tcPr>
            <w:tcW w:w="1211" w:type="pct"/>
            <w:noWrap/>
          </w:tcPr>
          <w:p w14:paraId="37ED0FAE" w14:textId="186C30E1" w:rsidR="007F0830" w:rsidRPr="000943F2" w:rsidRDefault="007F0830" w:rsidP="007F0830">
            <w:r w:rsidRPr="007F05D9">
              <w:t>GEMINI TF TOF 64</w:t>
            </w:r>
          </w:p>
        </w:tc>
        <w:tc>
          <w:tcPr>
            <w:tcW w:w="910" w:type="pct"/>
            <w:noWrap/>
          </w:tcPr>
          <w:p w14:paraId="1C7F4B26" w14:textId="099BD6DF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4FBDEC34" w14:textId="14E8FF07" w:rsidR="007F0830" w:rsidRPr="000943F2" w:rsidRDefault="007F0830" w:rsidP="007F0830">
            <w:r w:rsidRPr="00540BC5">
              <w:t>6.85</w:t>
            </w:r>
          </w:p>
        </w:tc>
        <w:tc>
          <w:tcPr>
            <w:tcW w:w="606" w:type="pct"/>
            <w:noWrap/>
          </w:tcPr>
          <w:p w14:paraId="441B6A52" w14:textId="498C6E08" w:rsidR="007F0830" w:rsidRPr="000943F2" w:rsidRDefault="007F0830" w:rsidP="007F0830">
            <w:r w:rsidRPr="00540BC5">
              <w:t>0.1</w:t>
            </w:r>
          </w:p>
        </w:tc>
        <w:tc>
          <w:tcPr>
            <w:tcW w:w="531" w:type="pct"/>
            <w:noWrap/>
          </w:tcPr>
          <w:p w14:paraId="6ACAA70D" w14:textId="2B66157B" w:rsidR="007F0830" w:rsidRPr="000943F2" w:rsidRDefault="007F0830" w:rsidP="007F0830">
            <w:r w:rsidRPr="00540BC5">
              <w:t>6.73</w:t>
            </w:r>
          </w:p>
        </w:tc>
        <w:tc>
          <w:tcPr>
            <w:tcW w:w="531" w:type="pct"/>
            <w:noWrap/>
          </w:tcPr>
          <w:p w14:paraId="7B7780B3" w14:textId="0652CABB" w:rsidR="007F0830" w:rsidRPr="000943F2" w:rsidRDefault="007F0830" w:rsidP="007F0830">
            <w:r w:rsidRPr="00540BC5">
              <w:t>0.12</w:t>
            </w:r>
          </w:p>
        </w:tc>
        <w:tc>
          <w:tcPr>
            <w:tcW w:w="302" w:type="pct"/>
            <w:noWrap/>
          </w:tcPr>
          <w:p w14:paraId="32915148" w14:textId="31382081" w:rsidR="007F0830" w:rsidRPr="000943F2" w:rsidRDefault="007F0830" w:rsidP="007F0830">
            <w:r w:rsidRPr="00540BC5">
              <w:t>23</w:t>
            </w:r>
          </w:p>
        </w:tc>
      </w:tr>
      <w:tr w:rsidR="007F0830" w:rsidRPr="000943F2" w14:paraId="617E5408" w14:textId="77777777" w:rsidTr="007F0830">
        <w:trPr>
          <w:trHeight w:val="288"/>
        </w:trPr>
        <w:tc>
          <w:tcPr>
            <w:tcW w:w="302" w:type="pct"/>
            <w:noWrap/>
          </w:tcPr>
          <w:p w14:paraId="614293E9" w14:textId="1C01605E" w:rsidR="007F0830" w:rsidRPr="000943F2" w:rsidRDefault="007F0830" w:rsidP="007F0830">
            <w:r>
              <w:t>00</w:t>
            </w:r>
            <w:r w:rsidRPr="007F05D9">
              <w:t>7</w:t>
            </w:r>
          </w:p>
        </w:tc>
        <w:tc>
          <w:tcPr>
            <w:tcW w:w="1211" w:type="pct"/>
            <w:noWrap/>
          </w:tcPr>
          <w:p w14:paraId="5231385F" w14:textId="17204867" w:rsidR="007F0830" w:rsidRPr="000943F2" w:rsidRDefault="007F0830" w:rsidP="007F0830">
            <w:r w:rsidRPr="007F05D9">
              <w:t>Discovery RX</w:t>
            </w:r>
          </w:p>
        </w:tc>
        <w:tc>
          <w:tcPr>
            <w:tcW w:w="910" w:type="pct"/>
            <w:noWrap/>
          </w:tcPr>
          <w:p w14:paraId="454C6F7A" w14:textId="4C864FEA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1C2E22A3" w14:textId="5143D405" w:rsidR="007F0830" w:rsidRPr="000943F2" w:rsidRDefault="007F0830" w:rsidP="007F0830">
            <w:r w:rsidRPr="00540BC5">
              <w:t>4.77</w:t>
            </w:r>
          </w:p>
        </w:tc>
        <w:tc>
          <w:tcPr>
            <w:tcW w:w="606" w:type="pct"/>
            <w:noWrap/>
          </w:tcPr>
          <w:p w14:paraId="30F391FF" w14:textId="3229B7E2" w:rsidR="007F0830" w:rsidRPr="000943F2" w:rsidRDefault="007F0830" w:rsidP="007F0830">
            <w:r w:rsidRPr="00540BC5">
              <w:t>0.16</w:t>
            </w:r>
          </w:p>
        </w:tc>
        <w:tc>
          <w:tcPr>
            <w:tcW w:w="531" w:type="pct"/>
            <w:noWrap/>
          </w:tcPr>
          <w:p w14:paraId="0B34A1C1" w14:textId="05801A71" w:rsidR="007F0830" w:rsidRPr="000943F2" w:rsidRDefault="007F0830" w:rsidP="007F0830">
            <w:r w:rsidRPr="00540BC5">
              <w:t>5.71</w:t>
            </w:r>
          </w:p>
        </w:tc>
        <w:tc>
          <w:tcPr>
            <w:tcW w:w="531" w:type="pct"/>
            <w:noWrap/>
          </w:tcPr>
          <w:p w14:paraId="7D2E32D7" w14:textId="1E832384" w:rsidR="007F0830" w:rsidRPr="000943F2" w:rsidRDefault="007F0830" w:rsidP="007F0830">
            <w:r w:rsidRPr="00540BC5">
              <w:t>0.15</w:t>
            </w:r>
          </w:p>
        </w:tc>
        <w:tc>
          <w:tcPr>
            <w:tcW w:w="302" w:type="pct"/>
            <w:noWrap/>
          </w:tcPr>
          <w:p w14:paraId="7061581D" w14:textId="27F636DA" w:rsidR="007F0830" w:rsidRPr="000943F2" w:rsidRDefault="007F0830" w:rsidP="007F0830">
            <w:r w:rsidRPr="00540BC5">
              <w:t>21</w:t>
            </w:r>
          </w:p>
        </w:tc>
      </w:tr>
      <w:tr w:rsidR="007F0830" w:rsidRPr="000943F2" w14:paraId="77A07D54" w14:textId="77777777" w:rsidTr="007F0830">
        <w:trPr>
          <w:trHeight w:val="288"/>
        </w:trPr>
        <w:tc>
          <w:tcPr>
            <w:tcW w:w="302" w:type="pct"/>
            <w:noWrap/>
          </w:tcPr>
          <w:p w14:paraId="2C581AE8" w14:textId="2551F461" w:rsidR="007F0830" w:rsidRPr="000943F2" w:rsidRDefault="007F0830" w:rsidP="007F0830">
            <w:r w:rsidRPr="007F05D9">
              <w:t>130</w:t>
            </w:r>
          </w:p>
        </w:tc>
        <w:tc>
          <w:tcPr>
            <w:tcW w:w="1211" w:type="pct"/>
            <w:noWrap/>
          </w:tcPr>
          <w:p w14:paraId="4B0D0987" w14:textId="5418F9BD" w:rsidR="007F0830" w:rsidRPr="000943F2" w:rsidRDefault="007F0830" w:rsidP="007F0830">
            <w:r w:rsidRPr="007F05D9">
              <w:t>Biograph64</w:t>
            </w:r>
          </w:p>
        </w:tc>
        <w:tc>
          <w:tcPr>
            <w:tcW w:w="910" w:type="pct"/>
            <w:noWrap/>
          </w:tcPr>
          <w:p w14:paraId="4E335250" w14:textId="5D31B2F5" w:rsidR="007F0830" w:rsidRPr="000943F2" w:rsidRDefault="007F0830" w:rsidP="007F0830">
            <w:r w:rsidRPr="007F05D9">
              <w:t>SIEMENS</w:t>
            </w:r>
          </w:p>
        </w:tc>
        <w:tc>
          <w:tcPr>
            <w:tcW w:w="607" w:type="pct"/>
            <w:noWrap/>
          </w:tcPr>
          <w:p w14:paraId="22B411B7" w14:textId="54CB5DD7" w:rsidR="007F0830" w:rsidRPr="000943F2" w:rsidRDefault="007F0830" w:rsidP="007F0830">
            <w:r w:rsidRPr="00540BC5">
              <w:t>5.31</w:t>
            </w:r>
          </w:p>
        </w:tc>
        <w:tc>
          <w:tcPr>
            <w:tcW w:w="606" w:type="pct"/>
            <w:noWrap/>
          </w:tcPr>
          <w:p w14:paraId="711851F9" w14:textId="18DBF0AD" w:rsidR="007F0830" w:rsidRPr="000943F2" w:rsidRDefault="007F0830" w:rsidP="007F0830">
            <w:r w:rsidRPr="00540BC5">
              <w:t>0.21</w:t>
            </w:r>
          </w:p>
        </w:tc>
        <w:tc>
          <w:tcPr>
            <w:tcW w:w="531" w:type="pct"/>
            <w:noWrap/>
          </w:tcPr>
          <w:p w14:paraId="4D0DBC03" w14:textId="48ACE215" w:rsidR="007F0830" w:rsidRPr="000943F2" w:rsidRDefault="007F0830" w:rsidP="007F0830">
            <w:r w:rsidRPr="00540BC5">
              <w:t>4.98</w:t>
            </w:r>
          </w:p>
        </w:tc>
        <w:tc>
          <w:tcPr>
            <w:tcW w:w="531" w:type="pct"/>
            <w:noWrap/>
          </w:tcPr>
          <w:p w14:paraId="22F290FD" w14:textId="2B6A132D" w:rsidR="007F0830" w:rsidRPr="000943F2" w:rsidRDefault="007F0830" w:rsidP="007F0830">
            <w:r w:rsidRPr="00540BC5">
              <w:t>0.22</w:t>
            </w:r>
          </w:p>
        </w:tc>
        <w:tc>
          <w:tcPr>
            <w:tcW w:w="302" w:type="pct"/>
            <w:noWrap/>
          </w:tcPr>
          <w:p w14:paraId="4EB101D7" w14:textId="1F6E6D22" w:rsidR="007F0830" w:rsidRPr="000943F2" w:rsidRDefault="007F0830" w:rsidP="007F0830">
            <w:r w:rsidRPr="00540BC5">
              <w:t>21</w:t>
            </w:r>
          </w:p>
        </w:tc>
      </w:tr>
      <w:tr w:rsidR="007F0830" w:rsidRPr="000943F2" w14:paraId="3243DE8A" w14:textId="77777777" w:rsidTr="007F0830">
        <w:trPr>
          <w:trHeight w:val="288"/>
        </w:trPr>
        <w:tc>
          <w:tcPr>
            <w:tcW w:w="302" w:type="pct"/>
            <w:noWrap/>
          </w:tcPr>
          <w:p w14:paraId="61BD151F" w14:textId="2637AD2E" w:rsidR="007F0830" w:rsidRPr="000943F2" w:rsidRDefault="007F0830" w:rsidP="007F0830">
            <w:r w:rsidRPr="007F05D9">
              <w:t>941</w:t>
            </w:r>
          </w:p>
        </w:tc>
        <w:tc>
          <w:tcPr>
            <w:tcW w:w="1211" w:type="pct"/>
            <w:noWrap/>
          </w:tcPr>
          <w:p w14:paraId="2DE02127" w14:textId="40FB74B3" w:rsidR="007F0830" w:rsidRPr="000943F2" w:rsidRDefault="007F0830" w:rsidP="007F0830">
            <w:r w:rsidRPr="007F05D9">
              <w:t>Guardian Body(C)</w:t>
            </w:r>
          </w:p>
        </w:tc>
        <w:tc>
          <w:tcPr>
            <w:tcW w:w="910" w:type="pct"/>
            <w:noWrap/>
          </w:tcPr>
          <w:p w14:paraId="0A64954F" w14:textId="09B8CE0F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073375F3" w14:textId="7A5B8EC8" w:rsidR="007F0830" w:rsidRPr="000943F2" w:rsidRDefault="007F0830" w:rsidP="007F0830">
            <w:r w:rsidRPr="00540BC5">
              <w:t>8.01</w:t>
            </w:r>
          </w:p>
        </w:tc>
        <w:tc>
          <w:tcPr>
            <w:tcW w:w="606" w:type="pct"/>
            <w:noWrap/>
          </w:tcPr>
          <w:p w14:paraId="5C40A007" w14:textId="258181BF" w:rsidR="007F0830" w:rsidRPr="000943F2" w:rsidRDefault="007F0830" w:rsidP="007F0830">
            <w:r w:rsidRPr="00540BC5">
              <w:t>0.21</w:t>
            </w:r>
          </w:p>
        </w:tc>
        <w:tc>
          <w:tcPr>
            <w:tcW w:w="531" w:type="pct"/>
            <w:noWrap/>
          </w:tcPr>
          <w:p w14:paraId="36480196" w14:textId="745B5639" w:rsidR="007F0830" w:rsidRPr="000943F2" w:rsidRDefault="007F0830" w:rsidP="007F0830">
            <w:r w:rsidRPr="00540BC5">
              <w:t>7.74</w:t>
            </w:r>
          </w:p>
        </w:tc>
        <w:tc>
          <w:tcPr>
            <w:tcW w:w="531" w:type="pct"/>
            <w:noWrap/>
          </w:tcPr>
          <w:p w14:paraId="0371B78E" w14:textId="6F07C0BD" w:rsidR="007F0830" w:rsidRPr="000943F2" w:rsidRDefault="007F0830" w:rsidP="007F0830">
            <w:r w:rsidRPr="00540BC5">
              <w:t>0.28</w:t>
            </w:r>
          </w:p>
        </w:tc>
        <w:tc>
          <w:tcPr>
            <w:tcW w:w="302" w:type="pct"/>
            <w:noWrap/>
          </w:tcPr>
          <w:p w14:paraId="3C9B70D1" w14:textId="177A1291" w:rsidR="007F0830" w:rsidRPr="000943F2" w:rsidRDefault="007F0830" w:rsidP="007F0830">
            <w:r w:rsidRPr="00540BC5">
              <w:t>19</w:t>
            </w:r>
          </w:p>
        </w:tc>
      </w:tr>
      <w:tr w:rsidR="007F0830" w:rsidRPr="000943F2" w14:paraId="221827A8" w14:textId="77777777" w:rsidTr="007F0830">
        <w:trPr>
          <w:trHeight w:val="288"/>
        </w:trPr>
        <w:tc>
          <w:tcPr>
            <w:tcW w:w="302" w:type="pct"/>
            <w:noWrap/>
          </w:tcPr>
          <w:p w14:paraId="70BD1B16" w14:textId="11C5DB23" w:rsidR="007F0830" w:rsidRPr="000943F2" w:rsidRDefault="007F0830" w:rsidP="007F0830">
            <w:r w:rsidRPr="007F05D9">
              <w:t>130</w:t>
            </w:r>
          </w:p>
        </w:tc>
        <w:tc>
          <w:tcPr>
            <w:tcW w:w="1211" w:type="pct"/>
            <w:noWrap/>
          </w:tcPr>
          <w:p w14:paraId="21C51BB9" w14:textId="6E747E57" w:rsidR="007F0830" w:rsidRPr="000943F2" w:rsidRDefault="007F0830" w:rsidP="007F0830">
            <w:r w:rsidRPr="007F05D9">
              <w:t xml:space="preserve">SOMATOM Definition </w:t>
            </w:r>
            <w:proofErr w:type="spellStart"/>
            <w:r w:rsidRPr="007F05D9">
              <w:t>AS_mCT</w:t>
            </w:r>
            <w:proofErr w:type="spellEnd"/>
          </w:p>
        </w:tc>
        <w:tc>
          <w:tcPr>
            <w:tcW w:w="910" w:type="pct"/>
            <w:noWrap/>
          </w:tcPr>
          <w:p w14:paraId="21C53E15" w14:textId="061FCB64" w:rsidR="007F0830" w:rsidRPr="000943F2" w:rsidRDefault="007F0830" w:rsidP="007F0830">
            <w:r w:rsidRPr="007F05D9">
              <w:t>SIEMENS</w:t>
            </w:r>
          </w:p>
        </w:tc>
        <w:tc>
          <w:tcPr>
            <w:tcW w:w="607" w:type="pct"/>
            <w:noWrap/>
          </w:tcPr>
          <w:p w14:paraId="3CFEB14D" w14:textId="4126FA8D" w:rsidR="007F0830" w:rsidRPr="000943F2" w:rsidRDefault="007F0830" w:rsidP="007F0830">
            <w:r w:rsidRPr="00540BC5">
              <w:t>5.63</w:t>
            </w:r>
          </w:p>
        </w:tc>
        <w:tc>
          <w:tcPr>
            <w:tcW w:w="606" w:type="pct"/>
            <w:noWrap/>
          </w:tcPr>
          <w:p w14:paraId="11E4AF04" w14:textId="0F66BDB4" w:rsidR="007F0830" w:rsidRPr="000943F2" w:rsidRDefault="007F0830" w:rsidP="007F0830">
            <w:r w:rsidRPr="00540BC5">
              <w:t>0.15</w:t>
            </w:r>
          </w:p>
        </w:tc>
        <w:tc>
          <w:tcPr>
            <w:tcW w:w="531" w:type="pct"/>
            <w:noWrap/>
          </w:tcPr>
          <w:p w14:paraId="0D1AF057" w14:textId="73886AFE" w:rsidR="007F0830" w:rsidRPr="000943F2" w:rsidRDefault="007F0830" w:rsidP="007F0830">
            <w:r w:rsidRPr="00540BC5">
              <w:t>5.05</w:t>
            </w:r>
          </w:p>
        </w:tc>
        <w:tc>
          <w:tcPr>
            <w:tcW w:w="531" w:type="pct"/>
            <w:noWrap/>
          </w:tcPr>
          <w:p w14:paraId="5D8302CF" w14:textId="537D92D9" w:rsidR="007F0830" w:rsidRPr="000943F2" w:rsidRDefault="007F0830" w:rsidP="007F0830">
            <w:r w:rsidRPr="00540BC5">
              <w:t>0.16</w:t>
            </w:r>
          </w:p>
        </w:tc>
        <w:tc>
          <w:tcPr>
            <w:tcW w:w="302" w:type="pct"/>
            <w:noWrap/>
          </w:tcPr>
          <w:p w14:paraId="060FAACD" w14:textId="13778359" w:rsidR="007F0830" w:rsidRPr="000943F2" w:rsidRDefault="007F0830" w:rsidP="007F0830">
            <w:r w:rsidRPr="00540BC5">
              <w:t>19</w:t>
            </w:r>
          </w:p>
        </w:tc>
      </w:tr>
      <w:tr w:rsidR="007F0830" w:rsidRPr="000943F2" w14:paraId="6AAC4771" w14:textId="77777777" w:rsidTr="007F0830">
        <w:trPr>
          <w:trHeight w:val="288"/>
        </w:trPr>
        <w:tc>
          <w:tcPr>
            <w:tcW w:w="302" w:type="pct"/>
            <w:noWrap/>
          </w:tcPr>
          <w:p w14:paraId="13B61FD1" w14:textId="7BDAB935" w:rsidR="007F0830" w:rsidRPr="000943F2" w:rsidRDefault="007F0830" w:rsidP="007F0830">
            <w:r>
              <w:t>0</w:t>
            </w:r>
            <w:r w:rsidRPr="007F05D9">
              <w:t>27</w:t>
            </w:r>
          </w:p>
        </w:tc>
        <w:tc>
          <w:tcPr>
            <w:tcW w:w="1211" w:type="pct"/>
            <w:noWrap/>
          </w:tcPr>
          <w:p w14:paraId="4CEF48DA" w14:textId="4D7121DA" w:rsidR="007F0830" w:rsidRPr="000943F2" w:rsidRDefault="007F0830" w:rsidP="007F0830">
            <w:r w:rsidRPr="007F05D9">
              <w:t>Guardian Body(C)</w:t>
            </w:r>
          </w:p>
        </w:tc>
        <w:tc>
          <w:tcPr>
            <w:tcW w:w="910" w:type="pct"/>
            <w:noWrap/>
          </w:tcPr>
          <w:p w14:paraId="12CAA851" w14:textId="082C86AF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6C9A97FC" w14:textId="6AF6B21D" w:rsidR="007F0830" w:rsidRPr="000943F2" w:rsidRDefault="007F0830" w:rsidP="007F0830">
            <w:r w:rsidRPr="00540BC5">
              <w:t>5.11</w:t>
            </w:r>
          </w:p>
        </w:tc>
        <w:tc>
          <w:tcPr>
            <w:tcW w:w="606" w:type="pct"/>
            <w:noWrap/>
          </w:tcPr>
          <w:p w14:paraId="01C5A1E6" w14:textId="151BF900" w:rsidR="007F0830" w:rsidRPr="000943F2" w:rsidRDefault="007F0830" w:rsidP="007F0830">
            <w:r w:rsidRPr="00540BC5">
              <w:t>0.51</w:t>
            </w:r>
          </w:p>
        </w:tc>
        <w:tc>
          <w:tcPr>
            <w:tcW w:w="531" w:type="pct"/>
            <w:noWrap/>
          </w:tcPr>
          <w:p w14:paraId="15E0B811" w14:textId="6D2C2F38" w:rsidR="007F0830" w:rsidRPr="000943F2" w:rsidRDefault="007F0830" w:rsidP="007F0830">
            <w:r w:rsidRPr="00540BC5">
              <w:t>5.78</w:t>
            </w:r>
          </w:p>
        </w:tc>
        <w:tc>
          <w:tcPr>
            <w:tcW w:w="531" w:type="pct"/>
            <w:noWrap/>
          </w:tcPr>
          <w:p w14:paraId="690230E7" w14:textId="531C565A" w:rsidR="007F0830" w:rsidRPr="000943F2" w:rsidRDefault="007F0830" w:rsidP="007F0830">
            <w:r w:rsidRPr="00540BC5">
              <w:t>0.2</w:t>
            </w:r>
          </w:p>
        </w:tc>
        <w:tc>
          <w:tcPr>
            <w:tcW w:w="302" w:type="pct"/>
            <w:noWrap/>
          </w:tcPr>
          <w:p w14:paraId="141AFEC3" w14:textId="0129A0D4" w:rsidR="007F0830" w:rsidRPr="000943F2" w:rsidRDefault="007F0830" w:rsidP="007F0830">
            <w:r w:rsidRPr="00540BC5">
              <w:t>18</w:t>
            </w:r>
          </w:p>
        </w:tc>
      </w:tr>
      <w:tr w:rsidR="007F0830" w:rsidRPr="000943F2" w14:paraId="497E5420" w14:textId="77777777" w:rsidTr="007F0830">
        <w:trPr>
          <w:trHeight w:val="288"/>
        </w:trPr>
        <w:tc>
          <w:tcPr>
            <w:tcW w:w="302" w:type="pct"/>
            <w:noWrap/>
          </w:tcPr>
          <w:p w14:paraId="6E3DBAA0" w14:textId="2F379CED" w:rsidR="007F0830" w:rsidRPr="000943F2" w:rsidRDefault="007F0830" w:rsidP="007F0830">
            <w:r w:rsidRPr="007F05D9">
              <w:t>141</w:t>
            </w:r>
          </w:p>
        </w:tc>
        <w:tc>
          <w:tcPr>
            <w:tcW w:w="1211" w:type="pct"/>
            <w:noWrap/>
          </w:tcPr>
          <w:p w14:paraId="512D80A3" w14:textId="038BF02A" w:rsidR="007F0830" w:rsidRPr="000943F2" w:rsidRDefault="007F0830" w:rsidP="007F0830">
            <w:r w:rsidRPr="007F05D9">
              <w:t>Guardian Body(C)</w:t>
            </w:r>
          </w:p>
        </w:tc>
        <w:tc>
          <w:tcPr>
            <w:tcW w:w="910" w:type="pct"/>
            <w:noWrap/>
          </w:tcPr>
          <w:p w14:paraId="59ACD870" w14:textId="2A893A59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51BE89B7" w14:textId="350B883C" w:rsidR="007F0830" w:rsidRPr="000943F2" w:rsidRDefault="007F0830" w:rsidP="007F0830">
            <w:r w:rsidRPr="00540BC5">
              <w:t>7.99</w:t>
            </w:r>
          </w:p>
        </w:tc>
        <w:tc>
          <w:tcPr>
            <w:tcW w:w="606" w:type="pct"/>
            <w:noWrap/>
          </w:tcPr>
          <w:p w14:paraId="15B60554" w14:textId="16762783" w:rsidR="007F0830" w:rsidRPr="000943F2" w:rsidRDefault="007F0830" w:rsidP="007F0830">
            <w:r w:rsidRPr="00540BC5">
              <w:t>0.1</w:t>
            </w:r>
          </w:p>
        </w:tc>
        <w:tc>
          <w:tcPr>
            <w:tcW w:w="531" w:type="pct"/>
            <w:noWrap/>
          </w:tcPr>
          <w:p w14:paraId="02F724D0" w14:textId="4DD69708" w:rsidR="007F0830" w:rsidRPr="000943F2" w:rsidRDefault="007F0830" w:rsidP="007F0830">
            <w:r w:rsidRPr="00540BC5">
              <w:t>7.78</w:t>
            </w:r>
          </w:p>
        </w:tc>
        <w:tc>
          <w:tcPr>
            <w:tcW w:w="531" w:type="pct"/>
            <w:noWrap/>
          </w:tcPr>
          <w:p w14:paraId="5E4BE301" w14:textId="3C6CE636" w:rsidR="007F0830" w:rsidRPr="000943F2" w:rsidRDefault="007F0830" w:rsidP="007F0830">
            <w:r w:rsidRPr="00540BC5">
              <w:t>0.23</w:t>
            </w:r>
          </w:p>
        </w:tc>
        <w:tc>
          <w:tcPr>
            <w:tcW w:w="302" w:type="pct"/>
            <w:noWrap/>
          </w:tcPr>
          <w:p w14:paraId="205073FC" w14:textId="38C86EBF" w:rsidR="007F0830" w:rsidRPr="000943F2" w:rsidRDefault="007F0830" w:rsidP="007F0830">
            <w:r w:rsidRPr="00540BC5">
              <w:t>16</w:t>
            </w:r>
          </w:p>
        </w:tc>
      </w:tr>
      <w:tr w:rsidR="007F0830" w:rsidRPr="000943F2" w14:paraId="24FB023F" w14:textId="77777777" w:rsidTr="007F0830">
        <w:trPr>
          <w:trHeight w:val="288"/>
        </w:trPr>
        <w:tc>
          <w:tcPr>
            <w:tcW w:w="302" w:type="pct"/>
            <w:noWrap/>
          </w:tcPr>
          <w:p w14:paraId="0E6E37B4" w14:textId="110015E6" w:rsidR="007F0830" w:rsidRPr="000943F2" w:rsidRDefault="007F0830" w:rsidP="007F0830">
            <w:r>
              <w:t>0</w:t>
            </w:r>
            <w:r w:rsidRPr="007F05D9">
              <w:t>22</w:t>
            </w:r>
          </w:p>
        </w:tc>
        <w:tc>
          <w:tcPr>
            <w:tcW w:w="1211" w:type="pct"/>
            <w:noWrap/>
          </w:tcPr>
          <w:p w14:paraId="355BB355" w14:textId="51F12789" w:rsidR="007F0830" w:rsidRPr="000943F2" w:rsidRDefault="007F0830" w:rsidP="007F0830">
            <w:r w:rsidRPr="007F05D9">
              <w:t>GEMINI TF Big Bore</w:t>
            </w:r>
          </w:p>
        </w:tc>
        <w:tc>
          <w:tcPr>
            <w:tcW w:w="910" w:type="pct"/>
            <w:noWrap/>
          </w:tcPr>
          <w:p w14:paraId="19FB8D89" w14:textId="2B8694B4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2005FE1D" w14:textId="7C4D7A03" w:rsidR="007F0830" w:rsidRPr="000943F2" w:rsidRDefault="007F0830" w:rsidP="007F0830">
            <w:r w:rsidRPr="00540BC5">
              <w:t>6.73</w:t>
            </w:r>
          </w:p>
        </w:tc>
        <w:tc>
          <w:tcPr>
            <w:tcW w:w="606" w:type="pct"/>
            <w:noWrap/>
          </w:tcPr>
          <w:p w14:paraId="20F250D0" w14:textId="434EC31F" w:rsidR="007F0830" w:rsidRPr="000943F2" w:rsidRDefault="007F0830" w:rsidP="007F0830">
            <w:r w:rsidRPr="00540BC5">
              <w:t>0.09</w:t>
            </w:r>
          </w:p>
        </w:tc>
        <w:tc>
          <w:tcPr>
            <w:tcW w:w="531" w:type="pct"/>
            <w:noWrap/>
          </w:tcPr>
          <w:p w14:paraId="0B1310D6" w14:textId="3FA043D2" w:rsidR="007F0830" w:rsidRPr="000943F2" w:rsidRDefault="007F0830" w:rsidP="007F0830">
            <w:r w:rsidRPr="00540BC5">
              <w:t>6.7</w:t>
            </w:r>
          </w:p>
        </w:tc>
        <w:tc>
          <w:tcPr>
            <w:tcW w:w="531" w:type="pct"/>
            <w:noWrap/>
          </w:tcPr>
          <w:p w14:paraId="757989FA" w14:textId="025694AD" w:rsidR="007F0830" w:rsidRPr="000943F2" w:rsidRDefault="007F0830" w:rsidP="007F0830">
            <w:r w:rsidRPr="00540BC5">
              <w:t>0.17</w:t>
            </w:r>
          </w:p>
        </w:tc>
        <w:tc>
          <w:tcPr>
            <w:tcW w:w="302" w:type="pct"/>
            <w:noWrap/>
          </w:tcPr>
          <w:p w14:paraId="52AF2A6A" w14:textId="4E926BF7" w:rsidR="007F0830" w:rsidRPr="000943F2" w:rsidRDefault="007F0830" w:rsidP="007F0830">
            <w:r w:rsidRPr="00540BC5">
              <w:t>16</w:t>
            </w:r>
          </w:p>
        </w:tc>
      </w:tr>
      <w:tr w:rsidR="007F0830" w:rsidRPr="000943F2" w14:paraId="565C1266" w14:textId="77777777" w:rsidTr="007F0830">
        <w:trPr>
          <w:trHeight w:val="288"/>
        </w:trPr>
        <w:tc>
          <w:tcPr>
            <w:tcW w:w="302" w:type="pct"/>
            <w:noWrap/>
          </w:tcPr>
          <w:p w14:paraId="349449B4" w14:textId="12DE75A5" w:rsidR="007F0830" w:rsidRPr="000943F2" w:rsidRDefault="007F0830" w:rsidP="007F0830">
            <w:r>
              <w:t>00</w:t>
            </w:r>
            <w:r w:rsidRPr="007F05D9">
              <w:t>9</w:t>
            </w:r>
          </w:p>
        </w:tc>
        <w:tc>
          <w:tcPr>
            <w:tcW w:w="1211" w:type="pct"/>
            <w:noWrap/>
          </w:tcPr>
          <w:p w14:paraId="37DC3BCC" w14:textId="315AEB53" w:rsidR="007F0830" w:rsidRPr="000943F2" w:rsidRDefault="007F0830" w:rsidP="007F0830">
            <w:r w:rsidRPr="007F05D9">
              <w:t>Discovery LS</w:t>
            </w:r>
          </w:p>
        </w:tc>
        <w:tc>
          <w:tcPr>
            <w:tcW w:w="910" w:type="pct"/>
            <w:noWrap/>
          </w:tcPr>
          <w:p w14:paraId="16EEC230" w14:textId="0802942A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59AD2B38" w14:textId="09E81A64" w:rsidR="007F0830" w:rsidRPr="000943F2" w:rsidRDefault="007F0830" w:rsidP="007F0830">
            <w:r w:rsidRPr="00540BC5">
              <w:t>5.07</w:t>
            </w:r>
          </w:p>
        </w:tc>
        <w:tc>
          <w:tcPr>
            <w:tcW w:w="606" w:type="pct"/>
            <w:noWrap/>
          </w:tcPr>
          <w:p w14:paraId="635FF9BB" w14:textId="284927A6" w:rsidR="007F0830" w:rsidRPr="000943F2" w:rsidRDefault="007F0830" w:rsidP="007F0830">
            <w:r w:rsidRPr="00540BC5">
              <w:t>0.16</w:t>
            </w:r>
          </w:p>
        </w:tc>
        <w:tc>
          <w:tcPr>
            <w:tcW w:w="531" w:type="pct"/>
            <w:noWrap/>
          </w:tcPr>
          <w:p w14:paraId="73FC5478" w14:textId="1982E36C" w:rsidR="007F0830" w:rsidRPr="000943F2" w:rsidRDefault="007F0830" w:rsidP="007F0830">
            <w:r w:rsidRPr="00540BC5">
              <w:t>6.24</w:t>
            </w:r>
          </w:p>
        </w:tc>
        <w:tc>
          <w:tcPr>
            <w:tcW w:w="531" w:type="pct"/>
            <w:noWrap/>
          </w:tcPr>
          <w:p w14:paraId="3241821F" w14:textId="4D5B7116" w:rsidR="007F0830" w:rsidRPr="000943F2" w:rsidRDefault="007F0830" w:rsidP="007F0830">
            <w:r w:rsidRPr="00540BC5">
              <w:t>0.15</w:t>
            </w:r>
          </w:p>
        </w:tc>
        <w:tc>
          <w:tcPr>
            <w:tcW w:w="302" w:type="pct"/>
            <w:noWrap/>
          </w:tcPr>
          <w:p w14:paraId="1629A2ED" w14:textId="480E4470" w:rsidR="007F0830" w:rsidRPr="000943F2" w:rsidRDefault="007F0830" w:rsidP="007F0830">
            <w:r w:rsidRPr="00540BC5">
              <w:t>16</w:t>
            </w:r>
          </w:p>
        </w:tc>
      </w:tr>
      <w:tr w:rsidR="007F0830" w:rsidRPr="000943F2" w14:paraId="11476995" w14:textId="77777777" w:rsidTr="007F0830">
        <w:trPr>
          <w:trHeight w:val="288"/>
        </w:trPr>
        <w:tc>
          <w:tcPr>
            <w:tcW w:w="302" w:type="pct"/>
            <w:noWrap/>
          </w:tcPr>
          <w:p w14:paraId="253AA4A7" w14:textId="65FACDE5" w:rsidR="007F0830" w:rsidRPr="000943F2" w:rsidRDefault="007F0830" w:rsidP="007F0830">
            <w:r w:rsidRPr="007F05D9">
              <w:t>941</w:t>
            </w:r>
          </w:p>
        </w:tc>
        <w:tc>
          <w:tcPr>
            <w:tcW w:w="1211" w:type="pct"/>
            <w:noWrap/>
          </w:tcPr>
          <w:p w14:paraId="55CB6D17" w14:textId="61B9C4B3" w:rsidR="007F0830" w:rsidRPr="000943F2" w:rsidRDefault="007F0830" w:rsidP="007F0830">
            <w:r w:rsidRPr="007F05D9">
              <w:t>GEMINI TF TOF 16</w:t>
            </w:r>
          </w:p>
        </w:tc>
        <w:tc>
          <w:tcPr>
            <w:tcW w:w="910" w:type="pct"/>
            <w:noWrap/>
          </w:tcPr>
          <w:p w14:paraId="7824DDB3" w14:textId="2EBBE032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5FA4CBE6" w14:textId="666468A8" w:rsidR="007F0830" w:rsidRPr="000943F2" w:rsidRDefault="007F0830" w:rsidP="007F0830">
            <w:r w:rsidRPr="00540BC5">
              <w:t>6.82</w:t>
            </w:r>
          </w:p>
        </w:tc>
        <w:tc>
          <w:tcPr>
            <w:tcW w:w="606" w:type="pct"/>
            <w:noWrap/>
          </w:tcPr>
          <w:p w14:paraId="502F2599" w14:textId="350FEB6B" w:rsidR="007F0830" w:rsidRPr="000943F2" w:rsidRDefault="007F0830" w:rsidP="007F0830">
            <w:r w:rsidRPr="00540BC5">
              <w:t>0.08</w:t>
            </w:r>
          </w:p>
        </w:tc>
        <w:tc>
          <w:tcPr>
            <w:tcW w:w="531" w:type="pct"/>
            <w:noWrap/>
          </w:tcPr>
          <w:p w14:paraId="3BC23FC4" w14:textId="3EC74169" w:rsidR="007F0830" w:rsidRPr="000943F2" w:rsidRDefault="007F0830" w:rsidP="007F0830">
            <w:r w:rsidRPr="00540BC5">
              <w:t>6.77</w:t>
            </w:r>
          </w:p>
        </w:tc>
        <w:tc>
          <w:tcPr>
            <w:tcW w:w="531" w:type="pct"/>
            <w:noWrap/>
          </w:tcPr>
          <w:p w14:paraId="26150C3C" w14:textId="7D25354E" w:rsidR="007F0830" w:rsidRPr="000943F2" w:rsidRDefault="007F0830" w:rsidP="007F0830">
            <w:r w:rsidRPr="00540BC5">
              <w:t>0.07</w:t>
            </w:r>
          </w:p>
        </w:tc>
        <w:tc>
          <w:tcPr>
            <w:tcW w:w="302" w:type="pct"/>
            <w:noWrap/>
          </w:tcPr>
          <w:p w14:paraId="10831EF5" w14:textId="177ADB36" w:rsidR="007F0830" w:rsidRPr="000943F2" w:rsidRDefault="007F0830" w:rsidP="007F0830">
            <w:r w:rsidRPr="00540BC5">
              <w:t>16</w:t>
            </w:r>
          </w:p>
        </w:tc>
      </w:tr>
      <w:tr w:rsidR="007F0830" w:rsidRPr="000943F2" w14:paraId="0CAA8EC2" w14:textId="77777777" w:rsidTr="007F0830">
        <w:trPr>
          <w:trHeight w:val="288"/>
        </w:trPr>
        <w:tc>
          <w:tcPr>
            <w:tcW w:w="302" w:type="pct"/>
            <w:noWrap/>
          </w:tcPr>
          <w:p w14:paraId="7BAA4507" w14:textId="7894977B" w:rsidR="007F0830" w:rsidRPr="000943F2" w:rsidRDefault="007F0830" w:rsidP="007F0830">
            <w:r w:rsidRPr="007F05D9">
              <w:t>168</w:t>
            </w:r>
          </w:p>
        </w:tc>
        <w:tc>
          <w:tcPr>
            <w:tcW w:w="1211" w:type="pct"/>
            <w:noWrap/>
          </w:tcPr>
          <w:p w14:paraId="4E271DD2" w14:textId="77844829" w:rsidR="007F0830" w:rsidRPr="000943F2" w:rsidRDefault="007F0830" w:rsidP="007F0830">
            <w:r w:rsidRPr="007F05D9">
              <w:t>Discovery STE</w:t>
            </w:r>
          </w:p>
        </w:tc>
        <w:tc>
          <w:tcPr>
            <w:tcW w:w="910" w:type="pct"/>
            <w:noWrap/>
          </w:tcPr>
          <w:p w14:paraId="4DAFD9EE" w14:textId="28D13E1D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2D253E96" w14:textId="5F38736B" w:rsidR="007F0830" w:rsidRPr="000943F2" w:rsidRDefault="007F0830" w:rsidP="007F0830">
            <w:r w:rsidRPr="00540BC5">
              <w:t>4.78</w:t>
            </w:r>
          </w:p>
        </w:tc>
        <w:tc>
          <w:tcPr>
            <w:tcW w:w="606" w:type="pct"/>
            <w:noWrap/>
          </w:tcPr>
          <w:p w14:paraId="08DEBC37" w14:textId="13B0B0AE" w:rsidR="007F0830" w:rsidRPr="000943F2" w:rsidRDefault="007F0830" w:rsidP="007F0830">
            <w:r w:rsidRPr="00540BC5">
              <w:t>0.24</w:t>
            </w:r>
          </w:p>
        </w:tc>
        <w:tc>
          <w:tcPr>
            <w:tcW w:w="531" w:type="pct"/>
            <w:noWrap/>
          </w:tcPr>
          <w:p w14:paraId="63E7348A" w14:textId="7C76D0C2" w:rsidR="007F0830" w:rsidRPr="000943F2" w:rsidRDefault="007F0830" w:rsidP="007F0830">
            <w:r w:rsidRPr="00540BC5">
              <w:t>5.69</w:t>
            </w:r>
          </w:p>
        </w:tc>
        <w:tc>
          <w:tcPr>
            <w:tcW w:w="531" w:type="pct"/>
            <w:noWrap/>
          </w:tcPr>
          <w:p w14:paraId="37D77291" w14:textId="7533A29A" w:rsidR="007F0830" w:rsidRPr="000943F2" w:rsidRDefault="007F0830" w:rsidP="007F0830">
            <w:r w:rsidRPr="00540BC5">
              <w:t>0.23</w:t>
            </w:r>
          </w:p>
        </w:tc>
        <w:tc>
          <w:tcPr>
            <w:tcW w:w="302" w:type="pct"/>
            <w:noWrap/>
          </w:tcPr>
          <w:p w14:paraId="5F52F5BF" w14:textId="58F1DF29" w:rsidR="007F0830" w:rsidRPr="000943F2" w:rsidRDefault="007F0830" w:rsidP="007F0830">
            <w:r w:rsidRPr="00540BC5">
              <w:t>15</w:t>
            </w:r>
          </w:p>
        </w:tc>
      </w:tr>
      <w:tr w:rsidR="007F0830" w:rsidRPr="000943F2" w14:paraId="4A84F89D" w14:textId="77777777" w:rsidTr="007F0830">
        <w:trPr>
          <w:trHeight w:val="288"/>
        </w:trPr>
        <w:tc>
          <w:tcPr>
            <w:tcW w:w="302" w:type="pct"/>
            <w:noWrap/>
          </w:tcPr>
          <w:p w14:paraId="06337150" w14:textId="7B53FADA" w:rsidR="007F0830" w:rsidRPr="000943F2" w:rsidRDefault="007F0830" w:rsidP="007F0830">
            <w:r>
              <w:t>0</w:t>
            </w:r>
            <w:r w:rsidRPr="007F05D9">
              <w:t>19</w:t>
            </w:r>
          </w:p>
        </w:tc>
        <w:tc>
          <w:tcPr>
            <w:tcW w:w="1211" w:type="pct"/>
            <w:noWrap/>
          </w:tcPr>
          <w:p w14:paraId="7E8EAC73" w14:textId="43BCB03E" w:rsidR="007F0830" w:rsidRPr="000943F2" w:rsidRDefault="007F0830" w:rsidP="007F0830">
            <w:r w:rsidRPr="007F05D9">
              <w:t>Discovery 600</w:t>
            </w:r>
          </w:p>
        </w:tc>
        <w:tc>
          <w:tcPr>
            <w:tcW w:w="910" w:type="pct"/>
            <w:noWrap/>
          </w:tcPr>
          <w:p w14:paraId="427AC64B" w14:textId="38C20694" w:rsidR="007F0830" w:rsidRPr="000943F2" w:rsidRDefault="007F0830" w:rsidP="007F0830">
            <w:r w:rsidRPr="007F05D9">
              <w:t>GE MEDICAL SYSTEMS</w:t>
            </w:r>
          </w:p>
        </w:tc>
        <w:tc>
          <w:tcPr>
            <w:tcW w:w="607" w:type="pct"/>
            <w:noWrap/>
          </w:tcPr>
          <w:p w14:paraId="6164ED5B" w14:textId="520B136A" w:rsidR="007F0830" w:rsidRPr="000943F2" w:rsidRDefault="007F0830" w:rsidP="007F0830">
            <w:r w:rsidRPr="00540BC5">
              <w:t>4.65</w:t>
            </w:r>
          </w:p>
        </w:tc>
        <w:tc>
          <w:tcPr>
            <w:tcW w:w="606" w:type="pct"/>
            <w:noWrap/>
          </w:tcPr>
          <w:p w14:paraId="77F29452" w14:textId="0DF4BC74" w:rsidR="007F0830" w:rsidRPr="000943F2" w:rsidRDefault="007F0830" w:rsidP="007F0830">
            <w:r w:rsidRPr="00540BC5">
              <w:t>0.22</w:t>
            </w:r>
          </w:p>
        </w:tc>
        <w:tc>
          <w:tcPr>
            <w:tcW w:w="531" w:type="pct"/>
            <w:noWrap/>
          </w:tcPr>
          <w:p w14:paraId="30310CF2" w14:textId="00EE53AF" w:rsidR="007F0830" w:rsidRPr="000943F2" w:rsidRDefault="007F0830" w:rsidP="007F0830">
            <w:r w:rsidRPr="00540BC5">
              <w:t>5.68</w:t>
            </w:r>
          </w:p>
        </w:tc>
        <w:tc>
          <w:tcPr>
            <w:tcW w:w="531" w:type="pct"/>
            <w:noWrap/>
          </w:tcPr>
          <w:p w14:paraId="64CA5CD4" w14:textId="520D1420" w:rsidR="007F0830" w:rsidRPr="000943F2" w:rsidRDefault="007F0830" w:rsidP="007F0830">
            <w:r w:rsidRPr="00540BC5">
              <w:t>0.17</w:t>
            </w:r>
          </w:p>
        </w:tc>
        <w:tc>
          <w:tcPr>
            <w:tcW w:w="302" w:type="pct"/>
            <w:noWrap/>
          </w:tcPr>
          <w:p w14:paraId="425824B5" w14:textId="5AC9E844" w:rsidR="007F0830" w:rsidRPr="000943F2" w:rsidRDefault="007F0830" w:rsidP="007F0830">
            <w:r w:rsidRPr="00540BC5">
              <w:t>15</w:t>
            </w:r>
          </w:p>
        </w:tc>
      </w:tr>
      <w:tr w:rsidR="007F0830" w:rsidRPr="000943F2" w14:paraId="31BD972D" w14:textId="77777777" w:rsidTr="007F0830">
        <w:trPr>
          <w:trHeight w:val="288"/>
        </w:trPr>
        <w:tc>
          <w:tcPr>
            <w:tcW w:w="302" w:type="pct"/>
            <w:noWrap/>
          </w:tcPr>
          <w:p w14:paraId="6A427619" w14:textId="06831D42" w:rsidR="007F0830" w:rsidRPr="000943F2" w:rsidRDefault="007F0830" w:rsidP="007F0830">
            <w:r w:rsidRPr="007F05D9">
              <w:t>114</w:t>
            </w:r>
          </w:p>
        </w:tc>
        <w:tc>
          <w:tcPr>
            <w:tcW w:w="1211" w:type="pct"/>
            <w:noWrap/>
          </w:tcPr>
          <w:p w14:paraId="12B99FD6" w14:textId="6F061702" w:rsidR="007F0830" w:rsidRPr="000943F2" w:rsidRDefault="007F0830" w:rsidP="007F0830">
            <w:r w:rsidRPr="007F05D9">
              <w:t>GEMINI TF TOF 64</w:t>
            </w:r>
          </w:p>
        </w:tc>
        <w:tc>
          <w:tcPr>
            <w:tcW w:w="910" w:type="pct"/>
            <w:noWrap/>
          </w:tcPr>
          <w:p w14:paraId="763586CB" w14:textId="57ADA41B" w:rsidR="007F0830" w:rsidRPr="000943F2" w:rsidRDefault="007F0830" w:rsidP="007F0830">
            <w:r w:rsidRPr="007F05D9">
              <w:t>Philips Medical Systems</w:t>
            </w:r>
          </w:p>
        </w:tc>
        <w:tc>
          <w:tcPr>
            <w:tcW w:w="607" w:type="pct"/>
            <w:noWrap/>
          </w:tcPr>
          <w:p w14:paraId="623DC6AE" w14:textId="0EE05970" w:rsidR="007F0830" w:rsidRPr="000943F2" w:rsidRDefault="007F0830" w:rsidP="007F0830">
            <w:r w:rsidRPr="00540BC5">
              <w:t>6.94</w:t>
            </w:r>
          </w:p>
        </w:tc>
        <w:tc>
          <w:tcPr>
            <w:tcW w:w="606" w:type="pct"/>
            <w:noWrap/>
          </w:tcPr>
          <w:p w14:paraId="76FBEE4E" w14:textId="4FD3E445" w:rsidR="007F0830" w:rsidRPr="000943F2" w:rsidRDefault="007F0830" w:rsidP="007F0830">
            <w:r w:rsidRPr="00540BC5">
              <w:t>0.13</w:t>
            </w:r>
          </w:p>
        </w:tc>
        <w:tc>
          <w:tcPr>
            <w:tcW w:w="531" w:type="pct"/>
            <w:noWrap/>
          </w:tcPr>
          <w:p w14:paraId="39F22929" w14:textId="0EE908F4" w:rsidR="007F0830" w:rsidRPr="000943F2" w:rsidRDefault="007F0830" w:rsidP="007F0830">
            <w:r w:rsidRPr="00540BC5">
              <w:t>6.37</w:t>
            </w:r>
          </w:p>
        </w:tc>
        <w:tc>
          <w:tcPr>
            <w:tcW w:w="531" w:type="pct"/>
            <w:noWrap/>
          </w:tcPr>
          <w:p w14:paraId="1A21E96E" w14:textId="1D0942F9" w:rsidR="007F0830" w:rsidRPr="000943F2" w:rsidRDefault="007F0830" w:rsidP="007F0830">
            <w:r w:rsidRPr="00540BC5">
              <w:t>0.13</w:t>
            </w:r>
          </w:p>
        </w:tc>
        <w:tc>
          <w:tcPr>
            <w:tcW w:w="302" w:type="pct"/>
            <w:noWrap/>
          </w:tcPr>
          <w:p w14:paraId="2204EB24" w14:textId="075B0521" w:rsidR="007F0830" w:rsidRPr="000943F2" w:rsidRDefault="007F0830" w:rsidP="007F0830">
            <w:r w:rsidRPr="00540BC5">
              <w:t>15</w:t>
            </w:r>
          </w:p>
        </w:tc>
      </w:tr>
    </w:tbl>
    <w:p w14:paraId="18869FE6" w14:textId="207832E1" w:rsidR="00070405" w:rsidRDefault="00070405" w:rsidP="007E3179">
      <w:pPr>
        <w:spacing w:line="240" w:lineRule="auto"/>
      </w:pPr>
    </w:p>
    <w:p w14:paraId="49F8F5BA" w14:textId="28D454BF" w:rsidR="00C64122" w:rsidRDefault="00C64122" w:rsidP="00C64122">
      <w:pPr>
        <w:spacing w:line="240" w:lineRule="auto"/>
      </w:pPr>
      <w:r w:rsidRPr="00C340F7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SPITFIRE resolution estimator of ADNI </w:t>
      </w:r>
      <w:r>
        <w:rPr>
          <w:rFonts w:ascii="Times New Roman" w:hAnsi="Times New Roman"/>
          <w:sz w:val="24"/>
          <w:szCs w:val="24"/>
        </w:rPr>
        <w:t>FDG</w:t>
      </w:r>
      <w:r>
        <w:rPr>
          <w:rFonts w:ascii="Times New Roman" w:hAnsi="Times New Roman"/>
          <w:sz w:val="24"/>
          <w:szCs w:val="24"/>
        </w:rPr>
        <w:t xml:space="preserve"> data.</w:t>
      </w:r>
    </w:p>
    <w:p w14:paraId="51C33C9B" w14:textId="77777777" w:rsidR="00C64122" w:rsidRDefault="00C64122" w:rsidP="007E3179">
      <w:pPr>
        <w:spacing w:line="240" w:lineRule="auto"/>
      </w:pPr>
    </w:p>
    <w:sectPr w:rsidR="00C641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F2"/>
    <w:rsid w:val="00070405"/>
    <w:rsid w:val="000943F2"/>
    <w:rsid w:val="006044B2"/>
    <w:rsid w:val="007E3179"/>
    <w:rsid w:val="007F0830"/>
    <w:rsid w:val="00C64122"/>
    <w:rsid w:val="00DD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160D"/>
  <w15:chartTrackingRefBased/>
  <w15:docId w15:val="{21D41A80-A087-4E9C-AC71-922E46B4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43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43F2"/>
    <w:rPr>
      <w:color w:val="954F72"/>
      <w:u w:val="single"/>
    </w:rPr>
  </w:style>
  <w:style w:type="paragraph" w:customStyle="1" w:styleId="msonormal0">
    <w:name w:val="msonormal"/>
    <w:basedOn w:val="Normal"/>
    <w:rsid w:val="00094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094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85402DE1655E4C94D6EFF4A6557AB4" ma:contentTypeVersion="2" ma:contentTypeDescription="Create a new document." ma:contentTypeScope="" ma:versionID="ff2849d0c46c8df778ec50d631a52b98">
  <xsd:schema xmlns:xsd="http://www.w3.org/2001/XMLSchema" xmlns:xs="http://www.w3.org/2001/XMLSchema" xmlns:p="http://schemas.microsoft.com/office/2006/metadata/properties" xmlns:ns2="d2f4f75d-4548-49d7-81cf-fbd6db1b22fd" xmlns:ns3="6C608EF3-4483-4532-9D2B-AE0E62A79EF0" xmlns:ns4="6c608ef3-4483-4532-9d2b-ae0e62a79ef0" targetNamespace="http://schemas.microsoft.com/office/2006/metadata/properties" ma:root="true" ma:fieldsID="c54ecd5ef9b8c835c4bd15ab0f01d268" ns2:_="" ns3:_="" ns4:_="">
    <xsd:import namespace="d2f4f75d-4548-49d7-81cf-fbd6db1b22fd"/>
    <xsd:import namespace="6C608EF3-4483-4532-9D2B-AE0E62A79EF0"/>
    <xsd:import namespace="6c608ef3-4483-4532-9d2b-ae0e62a79ef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Documentation_x0020_Type" minOccurs="0"/>
                <xsd:element ref="ns3:MediaServiceMetadata" minOccurs="0"/>
                <xsd:element ref="ns3:MediaServiceFastMetadata" minOccurs="0"/>
                <xsd:element ref="ns2:SM_x0020_Type" minOccurs="0"/>
                <xsd:element ref="ns2:Communication_x0020_Type" minOccurs="0"/>
                <xsd:element ref="ns2:IR_x0020_Type" minOccurs="0"/>
                <xsd:element ref="ns2:Statu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4f75d-4548-49d7-81cf-fbd6db1b22f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cumentation_x0020_Type" ma:index="11" nillable="true" ma:displayName="Documentation" ma:format="Dropdown" ma:internalName="Documentation_x0020_Type">
      <xsd:simpleType>
        <xsd:restriction base="dms:Choice">
          <xsd:enumeration value="Data Management"/>
          <xsd:enumeration value="Manuals"/>
          <xsd:enumeration value="QA"/>
          <xsd:enumeration value="Reports"/>
          <xsd:enumeration value="Specifications"/>
          <xsd:enumeration value="Study Protocol"/>
        </xsd:restriction>
      </xsd:simpleType>
    </xsd:element>
    <xsd:element name="SM_x0020_Type" ma:index="15" nillable="true" ma:displayName="Site Management" ma:format="Dropdown" ma:internalName="SM_x0020_Type">
      <xsd:simpleType>
        <xsd:restriction base="dms:Choice">
          <xsd:enumeration value="Acknowledgement of Receipt"/>
          <xsd:enumeration value="Communication"/>
          <xsd:enumeration value="Generic"/>
          <xsd:enumeration value="Imaging Protocol"/>
          <xsd:enumeration value="Logs and Trackers"/>
          <xsd:enumeration value="Other"/>
          <xsd:enumeration value="Qualification &amp; Training"/>
        </xsd:restriction>
      </xsd:simpleType>
    </xsd:element>
    <xsd:element name="Communication_x0020_Type" ma:index="16" nillable="true" ma:displayName="Communication" ma:format="Dropdown" ma:internalName="Communication_x0020_Type">
      <xsd:simpleType>
        <xsd:restriction base="dms:Choice">
          <xsd:enumeration value="Acknowledgement of Receipt"/>
          <xsd:enumeration value="Documentation"/>
          <xsd:enumeration value="Meeting Notes"/>
          <xsd:enumeration value="Systems"/>
          <xsd:enumeration value="Timelines: General CRO"/>
          <xsd:enumeration value="Timelines: Sponsor"/>
          <xsd:enumeration value="Timelines: TPV"/>
        </xsd:restriction>
      </xsd:simpleType>
    </xsd:element>
    <xsd:element name="IR_x0020_Type" ma:index="17" nillable="true" ma:displayName="Issue Reporting" ma:format="Dropdown" ma:internalName="IR_x0020_Type">
      <xsd:simpleType>
        <xsd:restriction base="dms:Choice">
          <xsd:enumeration value="Logs and Trackers"/>
          <xsd:enumeration value="Nonconformities"/>
          <xsd:enumeration value="Note to File"/>
          <xsd:enumeration value="Study Deviations"/>
          <xsd:enumeration value="Unlock Request"/>
        </xsd:restriction>
      </xsd:simpleType>
    </xsd:element>
    <xsd:element name="Status" ma:index="18" nillable="true" ma:displayName="Status" ma:default="Active" ma:format="Dropdown" ma:internalName="Status">
      <xsd:simpleType>
        <xsd:restriction base="dms:Choice">
          <xsd:enumeration value="Active"/>
          <xsd:enumeration value="Obsolet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608EF3-4483-4532-9D2B-AE0E62A79E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608ef3-4483-4532-9d2b-ae0e62a79ef0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d2f4f75d-4548-49d7-81cf-fbd6db1b22fd">Active</Status>
    <IR_x0020_Type xmlns="d2f4f75d-4548-49d7-81cf-fbd6db1b22fd" xsi:nil="true"/>
    <Communication_x0020_Type xmlns="d2f4f75d-4548-49d7-81cf-fbd6db1b22fd" xsi:nil="true"/>
    <Documentation_x0020_Type xmlns="d2f4f75d-4548-49d7-81cf-fbd6db1b22fd" xsi:nil="true"/>
    <SM_x0020_Type xmlns="d2f4f75d-4548-49d7-81cf-fbd6db1b22fd" xsi:nil="true"/>
    <_dlc_DocId xmlns="d2f4f75d-4548-49d7-81cf-fbd6db1b22fd">CLINICAL-658829646-24</_dlc_DocId>
    <_dlc_DocIdUrl xmlns="d2f4f75d-4548-49d7-81cf-fbd6db1b22fd">
      <Url>https://biospective.sharepoint.com/sites/Clinical/RND070/_layouts/15/DocIdRedir.aspx?ID=CLINICAL-658829646-24</Url>
      <Description>CLINICAL-658829646-24</Description>
    </_dlc_DocIdUrl>
  </documentManagement>
</p:properties>
</file>

<file path=customXml/itemProps1.xml><?xml version="1.0" encoding="utf-8"?>
<ds:datastoreItem xmlns:ds="http://schemas.openxmlformats.org/officeDocument/2006/customXml" ds:itemID="{BA5F3271-F920-432A-9A5C-0B725D739C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F9B54D-8495-40B6-BD55-71AC957F4CD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9EB2942-4715-40C9-9E3C-F0E0FE9C3E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f4f75d-4548-49d7-81cf-fbd6db1b22fd"/>
    <ds:schemaRef ds:uri="6C608EF3-4483-4532-9D2B-AE0E62A79EF0"/>
    <ds:schemaRef ds:uri="6c608ef3-4483-4532-9d2b-ae0e62a79e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0BF8BA-8E64-4664-9F95-DDF65A7211CA}">
  <ds:schemaRefs>
    <ds:schemaRef ds:uri="http://schemas.microsoft.com/office/2006/metadata/properties"/>
    <ds:schemaRef ds:uri="http://schemas.microsoft.com/office/infopath/2007/PartnerControls"/>
    <ds:schemaRef ds:uri="d2f4f75d-4548-49d7-81cf-fbd6db1b22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Carbonell</dc:creator>
  <cp:keywords/>
  <dc:description/>
  <cp:lastModifiedBy>Felix Carbonell</cp:lastModifiedBy>
  <cp:revision>4</cp:revision>
  <dcterms:created xsi:type="dcterms:W3CDTF">2023-01-04T13:45:00Z</dcterms:created>
  <dcterms:modified xsi:type="dcterms:W3CDTF">2024-09-2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85402DE1655E4C94D6EFF4A6557AB4</vt:lpwstr>
  </property>
  <property fmtid="{D5CDD505-2E9C-101B-9397-08002B2CF9AE}" pid="3" name="_dlc_DocIdItemGuid">
    <vt:lpwstr>821add53-4b7c-4b51-a64b-bf19470898c0</vt:lpwstr>
  </property>
</Properties>
</file>